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8B048E" w14:textId="3EBCF9D0" w:rsidR="00A215E2" w:rsidRDefault="00383573" w:rsidP="00310E48">
      <w:pPr>
        <w:spacing w:after="0" w:line="480" w:lineRule="auto"/>
        <w:ind w:left="2880" w:hanging="2880"/>
      </w:pPr>
      <w:r>
        <w:t xml:space="preserve">Additional file 5: </w:t>
      </w:r>
      <w:r w:rsidR="00310E48">
        <w:t xml:space="preserve">Table </w:t>
      </w:r>
      <w:r w:rsidR="009806DF">
        <w:t>S</w:t>
      </w:r>
      <w:bookmarkStart w:id="0" w:name="_GoBack"/>
      <w:bookmarkEnd w:id="0"/>
      <w:r w:rsidR="00872FC4">
        <w:t>5</w:t>
      </w:r>
      <w:r w:rsidR="00A215E2">
        <w:tab/>
      </w:r>
      <w:r w:rsidR="00573610">
        <w:t>Endometrial transcript</w:t>
      </w:r>
      <w:r w:rsidR="00573610">
        <w:rPr>
          <w:vertAlign w:val="superscript"/>
        </w:rPr>
        <w:t>1</w:t>
      </w:r>
      <w:r w:rsidR="00573610">
        <w:t xml:space="preserve"> and protein</w:t>
      </w:r>
      <w:r w:rsidR="00573610">
        <w:rPr>
          <w:vertAlign w:val="superscript"/>
        </w:rPr>
        <w:t>2</w:t>
      </w:r>
      <w:r w:rsidR="00744D0A">
        <w:t xml:space="preserve"> expression of </w:t>
      </w:r>
      <w:r w:rsidR="00573610">
        <w:t>estrogen and progesterone rece</w:t>
      </w:r>
      <w:r w:rsidR="00A215E2">
        <w:t xml:space="preserve">ptors in </w:t>
      </w:r>
      <w:r w:rsidR="008D2E12">
        <w:t>patients</w:t>
      </w:r>
      <w:r w:rsidR="00A215E2">
        <w:t xml:space="preserve"> with and without endometriosis</w:t>
      </w:r>
    </w:p>
    <w:p w14:paraId="3A3A96A0" w14:textId="77777777" w:rsidR="00DF4A50" w:rsidRDefault="007B3166" w:rsidP="00E9614D">
      <w:pPr>
        <w:spacing w:after="0" w:line="480" w:lineRule="auto"/>
        <w:ind w:left="1440" w:hanging="1440"/>
      </w:pPr>
      <w:r>
        <w:t>____________________________________________________________________________________</w:t>
      </w:r>
      <w:r w:rsidR="000B5D8C">
        <w:t>_______________</w:t>
      </w:r>
      <w:r w:rsidR="00DF4A50">
        <w:t>________</w:t>
      </w:r>
    </w:p>
    <w:p w14:paraId="74B14633" w14:textId="40F06D82" w:rsidR="00DF4A50" w:rsidRDefault="00DF4A50" w:rsidP="00E9614D">
      <w:pPr>
        <w:spacing w:after="0" w:line="480" w:lineRule="auto"/>
      </w:pPr>
      <w:r>
        <w:t xml:space="preserve">Group </w:t>
      </w:r>
      <w:r>
        <w:tab/>
      </w:r>
      <w:r>
        <w:tab/>
      </w:r>
      <w:r w:rsidR="00AA45F2">
        <w:t>1 (Control</w:t>
      </w:r>
      <w:r w:rsidR="00F63636">
        <w:t>)</w:t>
      </w:r>
      <w:r w:rsidR="00F63636">
        <w:tab/>
      </w:r>
      <w:r w:rsidR="00F63636">
        <w:tab/>
      </w:r>
      <w:r w:rsidR="00C701DB">
        <w:t xml:space="preserve">   </w:t>
      </w:r>
      <w:r w:rsidR="00AA45F2">
        <w:tab/>
      </w:r>
      <w:r w:rsidR="00AA45F2">
        <w:tab/>
      </w:r>
      <w:r w:rsidR="00AA45F2">
        <w:tab/>
      </w:r>
      <w:r w:rsidR="002D7776">
        <w:tab/>
      </w:r>
      <w:r w:rsidR="002D7776">
        <w:tab/>
      </w:r>
      <w:r w:rsidR="00F63636">
        <w:t xml:space="preserve">2 </w:t>
      </w:r>
      <w:r w:rsidR="001911F0">
        <w:t>(Ovarian e</w:t>
      </w:r>
      <w:r>
        <w:t>ndometriosis)</w:t>
      </w:r>
      <w:r w:rsidR="009A6D66">
        <w:tab/>
      </w:r>
      <w:r w:rsidR="009A6D66">
        <w:tab/>
      </w:r>
      <w:r w:rsidR="009A6D66">
        <w:tab/>
      </w:r>
      <w:r w:rsidR="00BC1397" w:rsidRPr="00BC1397">
        <w:rPr>
          <w:i/>
        </w:rPr>
        <w:t>P</w:t>
      </w:r>
      <w:r w:rsidR="009A6D66" w:rsidRPr="00BC1397">
        <w:rPr>
          <w:i/>
        </w:rPr>
        <w:t xml:space="preserve"> value</w:t>
      </w:r>
      <w:r w:rsidR="001712DE">
        <w:t>*</w:t>
      </w:r>
    </w:p>
    <w:p w14:paraId="4FDEF6B5" w14:textId="49ED4EA1" w:rsidR="00DF4A50" w:rsidRDefault="00366968" w:rsidP="00E9614D">
      <w:pPr>
        <w:spacing w:after="0" w:line="480" w:lineRule="auto"/>
      </w:pPr>
      <w:r>
        <w:t>_________</w:t>
      </w:r>
      <w:r w:rsidR="00A215E2">
        <w:t>___________</w:t>
      </w:r>
      <w:r w:rsidR="00E9614D">
        <w:t>________________________</w:t>
      </w:r>
      <w:r w:rsidR="005D1EBA">
        <w:t>_______</w:t>
      </w:r>
      <w:r w:rsidR="002D7776">
        <w:t>____________________</w:t>
      </w:r>
      <w:r w:rsidR="00E9614D">
        <w:t>_____________</w:t>
      </w:r>
      <w:r>
        <w:t>__________</w:t>
      </w:r>
    </w:p>
    <w:p w14:paraId="37AB520D" w14:textId="55FBAEC5" w:rsidR="00DF4A50" w:rsidRDefault="00AA45F2" w:rsidP="00E9614D">
      <w:pPr>
        <w:spacing w:after="0" w:line="480" w:lineRule="auto"/>
      </w:pPr>
      <w:r>
        <w:t>Fertility</w:t>
      </w:r>
      <w:r w:rsidR="00F63636">
        <w:tab/>
      </w:r>
      <w:r>
        <w:t>F</w:t>
      </w:r>
      <w:r w:rsidR="007D085E">
        <w:tab/>
      </w:r>
      <w:r w:rsidR="007D085E">
        <w:tab/>
      </w:r>
      <w:r w:rsidR="000B5D8C">
        <w:tab/>
      </w:r>
      <w:r>
        <w:t>IF</w:t>
      </w:r>
      <w:r>
        <w:tab/>
      </w:r>
      <w:r w:rsidR="000B5D8C">
        <w:tab/>
      </w:r>
      <w:r w:rsidR="000B5D8C">
        <w:tab/>
      </w:r>
      <w:r w:rsidR="002D7776">
        <w:tab/>
      </w:r>
      <w:r>
        <w:t>F</w:t>
      </w:r>
      <w:r>
        <w:tab/>
      </w:r>
      <w:r>
        <w:tab/>
      </w:r>
      <w:r w:rsidR="000B5D8C">
        <w:tab/>
      </w:r>
      <w:r w:rsidR="00DF4A50">
        <w:tab/>
      </w:r>
      <w:r>
        <w:t>IF</w:t>
      </w:r>
    </w:p>
    <w:p w14:paraId="42777D76" w14:textId="77777777" w:rsidR="00A215E2" w:rsidRDefault="00AA45F2" w:rsidP="00E9614D">
      <w:pPr>
        <w:spacing w:after="0" w:line="480" w:lineRule="auto"/>
      </w:pPr>
      <w:r>
        <w:t>status</w:t>
      </w:r>
      <w:r w:rsidR="00665962">
        <w:tab/>
      </w:r>
      <w:r w:rsidR="000B5D8C">
        <w:tab/>
      </w:r>
    </w:p>
    <w:p w14:paraId="7D14EF4E" w14:textId="2FF39AAF" w:rsidR="00DF4A50" w:rsidRDefault="00A215E2" w:rsidP="00E9614D">
      <w:pPr>
        <w:spacing w:after="0" w:line="480" w:lineRule="auto"/>
      </w:pPr>
      <w:r>
        <w:t>________</w:t>
      </w:r>
      <w:r>
        <w:tab/>
        <w:t>________________</w:t>
      </w:r>
      <w:r w:rsidR="000B5D8C">
        <w:tab/>
      </w:r>
      <w:r w:rsidR="00665962">
        <w:t>________________</w:t>
      </w:r>
      <w:r w:rsidR="00665962">
        <w:tab/>
      </w:r>
      <w:r w:rsidR="002D7776">
        <w:tab/>
        <w:t>_______________</w:t>
      </w:r>
      <w:r w:rsidR="00DF4A50">
        <w:t>_____</w:t>
      </w:r>
      <w:r w:rsidR="002D7776">
        <w:tab/>
      </w:r>
      <w:r w:rsidR="00E9614D">
        <w:t>_________________</w:t>
      </w:r>
    </w:p>
    <w:p w14:paraId="272D8291" w14:textId="674DACB8" w:rsidR="00BE7358" w:rsidRDefault="005D1EBA" w:rsidP="00E9614D">
      <w:pPr>
        <w:tabs>
          <w:tab w:val="left" w:pos="1418"/>
          <w:tab w:val="left" w:pos="2410"/>
        </w:tabs>
        <w:spacing w:after="0" w:line="480" w:lineRule="auto"/>
      </w:pPr>
      <w:r>
        <w:t>Menstrual</w:t>
      </w:r>
      <w:r w:rsidR="00D64A60">
        <w:tab/>
        <w:t>P</w:t>
      </w:r>
      <w:r w:rsidR="00DF4A50">
        <w:t xml:space="preserve">, </w:t>
      </w:r>
      <w:r w:rsidR="00DF4A50" w:rsidRPr="00BE7358">
        <w:rPr>
          <w:b/>
          <w:i/>
        </w:rPr>
        <w:t>n</w:t>
      </w:r>
      <w:r w:rsidR="00AA45F2">
        <w:t xml:space="preserve"> </w:t>
      </w:r>
      <w:r w:rsidR="000B5D8C">
        <w:t xml:space="preserve"> </w:t>
      </w:r>
      <w:r w:rsidR="00BE7358">
        <w:tab/>
      </w:r>
      <w:r w:rsidR="00D64A60">
        <w:t>S</w:t>
      </w:r>
      <w:r w:rsidR="00DF4A50">
        <w:t xml:space="preserve">, </w:t>
      </w:r>
      <w:r w:rsidR="00DF4A50" w:rsidRPr="00BE7358">
        <w:rPr>
          <w:b/>
          <w:i/>
        </w:rPr>
        <w:t>n</w:t>
      </w:r>
      <w:r>
        <w:t xml:space="preserve"> </w:t>
      </w:r>
      <w:r w:rsidR="000B5D8C">
        <w:t xml:space="preserve"> </w:t>
      </w:r>
      <w:r w:rsidR="000B5D8C">
        <w:tab/>
      </w:r>
      <w:r w:rsidR="00D64A60">
        <w:t>P</w:t>
      </w:r>
      <w:r w:rsidR="00DF4A50">
        <w:t xml:space="preserve">, </w:t>
      </w:r>
      <w:r w:rsidR="00DF4A50" w:rsidRPr="00BE7358">
        <w:rPr>
          <w:b/>
          <w:i/>
        </w:rPr>
        <w:t>n</w:t>
      </w:r>
      <w:r>
        <w:t xml:space="preserve"> </w:t>
      </w:r>
      <w:r w:rsidR="000B5D8C">
        <w:t xml:space="preserve"> </w:t>
      </w:r>
      <w:r w:rsidR="000B5D8C">
        <w:tab/>
      </w:r>
      <w:r w:rsidR="000B5D8C">
        <w:tab/>
      </w:r>
      <w:r w:rsidR="00D64A60">
        <w:t>S</w:t>
      </w:r>
      <w:r w:rsidR="00DF4A50">
        <w:t xml:space="preserve">, </w:t>
      </w:r>
      <w:r w:rsidR="00DF4A50" w:rsidRPr="00BE7358">
        <w:rPr>
          <w:b/>
          <w:i/>
        </w:rPr>
        <w:t>n</w:t>
      </w:r>
      <w:r>
        <w:t xml:space="preserve"> </w:t>
      </w:r>
      <w:r w:rsidR="000B5D8C">
        <w:t xml:space="preserve"> </w:t>
      </w:r>
      <w:r w:rsidR="000B5D8C">
        <w:tab/>
      </w:r>
      <w:r w:rsidR="002D7776">
        <w:tab/>
      </w:r>
      <w:r w:rsidR="00D64A60">
        <w:t>P</w:t>
      </w:r>
      <w:r w:rsidR="00DF4A50">
        <w:t xml:space="preserve">, </w:t>
      </w:r>
      <w:r w:rsidR="00DF4A50" w:rsidRPr="00BE7358">
        <w:rPr>
          <w:b/>
          <w:i/>
        </w:rPr>
        <w:t>n</w:t>
      </w:r>
      <w:r>
        <w:t xml:space="preserve"> </w:t>
      </w:r>
      <w:r w:rsidR="000B5D8C">
        <w:t xml:space="preserve"> </w:t>
      </w:r>
      <w:r w:rsidR="00D64A60">
        <w:tab/>
      </w:r>
      <w:r w:rsidR="000B5D8C">
        <w:tab/>
      </w:r>
      <w:r w:rsidR="00D64A60">
        <w:t>S</w:t>
      </w:r>
      <w:r w:rsidR="00DF4A50">
        <w:t xml:space="preserve">, </w:t>
      </w:r>
      <w:r w:rsidR="00DF4A50" w:rsidRPr="00BE7358">
        <w:rPr>
          <w:b/>
          <w:i/>
        </w:rPr>
        <w:t>n</w:t>
      </w:r>
      <w:r>
        <w:t xml:space="preserve"> </w:t>
      </w:r>
      <w:r w:rsidR="000B5D8C">
        <w:t xml:space="preserve"> </w:t>
      </w:r>
      <w:r w:rsidR="00D64A60">
        <w:tab/>
      </w:r>
      <w:r w:rsidR="00DF4A50">
        <w:tab/>
      </w:r>
      <w:r w:rsidR="00D64A60">
        <w:t>P</w:t>
      </w:r>
      <w:r w:rsidR="00DF4A50">
        <w:t xml:space="preserve">, </w:t>
      </w:r>
      <w:r w:rsidR="00DF4A50" w:rsidRPr="00BE7358">
        <w:rPr>
          <w:b/>
          <w:i/>
        </w:rPr>
        <w:t>n</w:t>
      </w:r>
      <w:r w:rsidR="000B5D8C">
        <w:t xml:space="preserve"> </w:t>
      </w:r>
      <w:r w:rsidR="00D64A60">
        <w:tab/>
      </w:r>
      <w:r w:rsidR="00D64A60">
        <w:tab/>
        <w:t>S</w:t>
      </w:r>
      <w:r w:rsidR="00DF4A50">
        <w:t xml:space="preserve">, </w:t>
      </w:r>
      <w:r w:rsidR="00DF4A50" w:rsidRPr="00BE7358">
        <w:rPr>
          <w:b/>
          <w:i/>
        </w:rPr>
        <w:t>n</w:t>
      </w:r>
      <w:r w:rsidRPr="00BE7358">
        <w:rPr>
          <w:b/>
        </w:rPr>
        <w:t xml:space="preserve"> </w:t>
      </w:r>
    </w:p>
    <w:p w14:paraId="17F6B8A3" w14:textId="77777777" w:rsidR="00A215E2" w:rsidRDefault="00BB13F1" w:rsidP="00E9614D">
      <w:pPr>
        <w:tabs>
          <w:tab w:val="left" w:pos="1418"/>
          <w:tab w:val="left" w:pos="2410"/>
        </w:tabs>
        <w:spacing w:after="0" w:line="480" w:lineRule="auto"/>
      </w:pPr>
      <w:r>
        <w:t>p</w:t>
      </w:r>
      <w:r w:rsidR="005D1EBA">
        <w:t xml:space="preserve">hase </w:t>
      </w:r>
      <w:r w:rsidR="000B5D8C">
        <w:t xml:space="preserve"> </w:t>
      </w:r>
      <w:r w:rsidR="00BE7358">
        <w:tab/>
      </w:r>
    </w:p>
    <w:p w14:paraId="6F161563" w14:textId="3A84277D" w:rsidR="00BE7358" w:rsidRDefault="00A215E2" w:rsidP="00E9614D">
      <w:pPr>
        <w:tabs>
          <w:tab w:val="left" w:pos="1418"/>
          <w:tab w:val="left" w:pos="2410"/>
        </w:tabs>
        <w:spacing w:after="0" w:line="480" w:lineRule="auto"/>
      </w:pPr>
      <w:r>
        <w:t>________</w:t>
      </w:r>
      <w:r w:rsidR="00DF4A50">
        <w:t>______________________________________________________________</w:t>
      </w:r>
      <w:r w:rsidR="00BE7358">
        <w:t>__</w:t>
      </w:r>
      <w:r w:rsidR="00366968">
        <w:t>__________________________</w:t>
      </w:r>
    </w:p>
    <w:p w14:paraId="3D3F5E71" w14:textId="77777777" w:rsidR="00BE7358" w:rsidRDefault="00DF4A50" w:rsidP="00E9614D">
      <w:pPr>
        <w:tabs>
          <w:tab w:val="left" w:pos="1418"/>
          <w:tab w:val="left" w:pos="2410"/>
        </w:tabs>
        <w:spacing w:after="0" w:line="480" w:lineRule="auto"/>
      </w:pPr>
      <w:r>
        <w:t>Parameter</w:t>
      </w:r>
      <w:r w:rsidR="00A215E2">
        <w:tab/>
      </w:r>
      <w:r w:rsidR="003E6727">
        <w:tab/>
      </w:r>
      <w:r w:rsidR="003E6727">
        <w:tab/>
      </w:r>
      <w:r w:rsidR="003E6727">
        <w:tab/>
      </w:r>
      <w:r w:rsidR="003E6727">
        <w:tab/>
      </w:r>
      <w:r w:rsidR="003E6727">
        <w:tab/>
        <w:t>E</w:t>
      </w:r>
      <w:r w:rsidR="003E6727" w:rsidRPr="003E6727">
        <w:t>xpression value</w:t>
      </w:r>
      <w:r w:rsidR="003E6727">
        <w:t xml:space="preserve"> in median (ranges)</w:t>
      </w:r>
    </w:p>
    <w:p w14:paraId="4316E90C" w14:textId="77777777" w:rsidR="00BE7358" w:rsidRDefault="00D64A60" w:rsidP="00E9614D">
      <w:pPr>
        <w:tabs>
          <w:tab w:val="left" w:pos="1440"/>
          <w:tab w:val="left" w:pos="2410"/>
        </w:tabs>
        <w:spacing w:after="0" w:line="480" w:lineRule="auto"/>
      </w:pPr>
      <w:r>
        <w:t>____________________________________________________________________________________</w:t>
      </w:r>
      <w:r w:rsidR="000B5D8C">
        <w:t>__________________</w:t>
      </w:r>
      <w:r w:rsidR="00BE7358">
        <w:t>____</w:t>
      </w:r>
    </w:p>
    <w:p w14:paraId="111A373C" w14:textId="77777777" w:rsidR="007B1DF9" w:rsidRDefault="00A2446B" w:rsidP="007B1DF9">
      <w:pPr>
        <w:tabs>
          <w:tab w:val="left" w:pos="1440"/>
          <w:tab w:val="left" w:pos="2430"/>
          <w:tab w:val="left" w:pos="2835"/>
          <w:tab w:val="left" w:pos="3510"/>
          <w:tab w:val="left" w:pos="4230"/>
          <w:tab w:val="left" w:pos="4678"/>
          <w:tab w:val="left" w:pos="5760"/>
          <w:tab w:val="left" w:pos="6379"/>
          <w:tab w:val="left" w:pos="7200"/>
          <w:tab w:val="left" w:pos="8080"/>
          <w:tab w:val="left" w:pos="9498"/>
          <w:tab w:val="left" w:pos="10915"/>
        </w:tabs>
        <w:spacing w:after="0" w:line="480" w:lineRule="auto"/>
      </w:pPr>
      <w:r>
        <w:rPr>
          <w:i/>
        </w:rPr>
        <w:t>ESR1</w:t>
      </w:r>
      <w:r w:rsidR="00F85102">
        <w:rPr>
          <w:i/>
        </w:rPr>
        <w:tab/>
      </w:r>
      <w:r w:rsidR="00F85102">
        <w:t>6.9</w:t>
      </w:r>
      <w:r w:rsidR="00F85102">
        <w:tab/>
      </w:r>
      <w:r w:rsidR="00B10A65">
        <w:t>6.4</w:t>
      </w:r>
      <w:r w:rsidR="00B10A65">
        <w:tab/>
      </w:r>
      <w:r w:rsidR="00B10A65">
        <w:tab/>
        <w:t>7.3</w:t>
      </w:r>
      <w:r w:rsidR="00B10A65">
        <w:tab/>
      </w:r>
      <w:r w:rsidR="00B10A65">
        <w:tab/>
        <w:t>7.4</w:t>
      </w:r>
      <w:r w:rsidR="00B10A65">
        <w:tab/>
      </w:r>
      <w:r w:rsidR="007B1DF9">
        <w:tab/>
      </w:r>
      <w:r w:rsidR="00EA5D41">
        <w:t>3.9</w:t>
      </w:r>
      <w:r w:rsidR="00B10A65">
        <w:tab/>
      </w:r>
      <w:r w:rsidR="007B1DF9">
        <w:tab/>
      </w:r>
      <w:r w:rsidR="00EA5D41">
        <w:t>4.6</w:t>
      </w:r>
      <w:r w:rsidR="00B10A65">
        <w:tab/>
      </w:r>
      <w:r w:rsidR="00EA5D41">
        <w:t>0.8</w:t>
      </w:r>
      <w:r w:rsidR="00B10A65">
        <w:tab/>
      </w:r>
      <w:r w:rsidR="00EA5D41">
        <w:t>7.3</w:t>
      </w:r>
      <w:r w:rsidR="00B10A65">
        <w:tab/>
      </w:r>
      <w:r w:rsidR="007B1DF9">
        <w:tab/>
      </w:r>
      <w:r w:rsidR="00C845F5" w:rsidRPr="00BC1397">
        <w:rPr>
          <w:i/>
        </w:rPr>
        <w:t>0.21</w:t>
      </w:r>
    </w:p>
    <w:p w14:paraId="56E74ED7" w14:textId="77777777" w:rsidR="007B1DF9" w:rsidRDefault="007B1DF9" w:rsidP="007B1DF9">
      <w:pPr>
        <w:tabs>
          <w:tab w:val="left" w:pos="1440"/>
          <w:tab w:val="left" w:pos="2430"/>
          <w:tab w:val="left" w:pos="2835"/>
          <w:tab w:val="left" w:pos="3510"/>
          <w:tab w:val="left" w:pos="4230"/>
          <w:tab w:val="left" w:pos="4678"/>
          <w:tab w:val="left" w:pos="5760"/>
          <w:tab w:val="left" w:pos="6379"/>
          <w:tab w:val="left" w:pos="7200"/>
          <w:tab w:val="left" w:pos="8080"/>
          <w:tab w:val="left" w:pos="9498"/>
          <w:tab w:val="left" w:pos="10915"/>
        </w:tabs>
        <w:spacing w:after="0" w:line="480" w:lineRule="auto"/>
      </w:pPr>
      <w:r>
        <w:tab/>
      </w:r>
      <w:r w:rsidR="00F85102">
        <w:t>(1.1-8.3)</w:t>
      </w:r>
      <w:r w:rsidR="00B10A65">
        <w:tab/>
        <w:t>(6.0-11.1)</w:t>
      </w:r>
      <w:r w:rsidR="00B10A65">
        <w:tab/>
        <w:t>(6.9-7.6)</w:t>
      </w:r>
      <w:r w:rsidR="00B10A65">
        <w:tab/>
        <w:t>(0.7-8.1</w:t>
      </w:r>
      <w:r w:rsidR="00917CC8">
        <w:t>)</w:t>
      </w:r>
      <w:r w:rsidR="00EA5D41">
        <w:tab/>
      </w:r>
      <w:r>
        <w:tab/>
      </w:r>
      <w:r w:rsidR="00EA5D41">
        <w:t>(1.6-14.9)</w:t>
      </w:r>
      <w:r w:rsidR="00EA5D41">
        <w:tab/>
        <w:t>(3.4-13.0)</w:t>
      </w:r>
      <w:r w:rsidR="00EA5D41">
        <w:tab/>
        <w:t>(0.3-4.2)</w:t>
      </w:r>
      <w:r w:rsidR="00EA5D41">
        <w:tab/>
        <w:t>(0.9-17.5)</w:t>
      </w:r>
    </w:p>
    <w:p w14:paraId="221F36C9" w14:textId="77777777" w:rsidR="007B1DF9" w:rsidRDefault="007B1DF9" w:rsidP="007B1DF9">
      <w:pPr>
        <w:tabs>
          <w:tab w:val="left" w:pos="1440"/>
          <w:tab w:val="left" w:pos="2430"/>
          <w:tab w:val="left" w:pos="2835"/>
          <w:tab w:val="left" w:pos="3510"/>
          <w:tab w:val="left" w:pos="4230"/>
          <w:tab w:val="left" w:pos="4678"/>
          <w:tab w:val="left" w:pos="5760"/>
          <w:tab w:val="left" w:pos="6379"/>
          <w:tab w:val="left" w:pos="7200"/>
          <w:tab w:val="left" w:pos="8080"/>
          <w:tab w:val="left" w:pos="9498"/>
          <w:tab w:val="left" w:pos="10915"/>
        </w:tabs>
        <w:spacing w:after="0" w:line="480" w:lineRule="auto"/>
      </w:pPr>
      <w:r>
        <w:tab/>
      </w:r>
      <w:r w:rsidR="00EA5D41" w:rsidRPr="00BE7358">
        <w:rPr>
          <w:b/>
          <w:i/>
        </w:rPr>
        <w:t>10</w:t>
      </w:r>
      <w:r w:rsidR="00EA5D41" w:rsidRPr="00BE7358">
        <w:rPr>
          <w:b/>
          <w:i/>
        </w:rPr>
        <w:tab/>
        <w:t>4</w:t>
      </w:r>
      <w:r w:rsidR="00EA5D41" w:rsidRPr="00BE7358">
        <w:rPr>
          <w:b/>
          <w:i/>
        </w:rPr>
        <w:tab/>
      </w:r>
      <w:r w:rsidR="00EA5D41" w:rsidRPr="00BE7358">
        <w:rPr>
          <w:b/>
          <w:i/>
        </w:rPr>
        <w:tab/>
        <w:t>4</w:t>
      </w:r>
      <w:r w:rsidR="00EA5D41" w:rsidRPr="00BE7358">
        <w:rPr>
          <w:b/>
          <w:i/>
        </w:rPr>
        <w:tab/>
      </w:r>
      <w:r w:rsidR="00EA5D41" w:rsidRPr="00BE7358">
        <w:rPr>
          <w:b/>
          <w:i/>
        </w:rPr>
        <w:tab/>
        <w:t>4</w:t>
      </w:r>
      <w:r w:rsidR="00EA5D41" w:rsidRPr="00BE7358">
        <w:rPr>
          <w:b/>
          <w:i/>
        </w:rPr>
        <w:tab/>
      </w:r>
      <w:r>
        <w:rPr>
          <w:b/>
          <w:i/>
        </w:rPr>
        <w:tab/>
      </w:r>
      <w:r w:rsidR="00EA5D41" w:rsidRPr="00BE7358">
        <w:rPr>
          <w:b/>
          <w:i/>
        </w:rPr>
        <w:t>11</w:t>
      </w:r>
      <w:r w:rsidR="00EA5D41" w:rsidRPr="00BE7358">
        <w:rPr>
          <w:b/>
          <w:i/>
        </w:rPr>
        <w:tab/>
      </w:r>
      <w:r>
        <w:rPr>
          <w:b/>
          <w:i/>
        </w:rPr>
        <w:tab/>
      </w:r>
      <w:r w:rsidR="00EA5D41" w:rsidRPr="00BE7358">
        <w:rPr>
          <w:b/>
          <w:i/>
        </w:rPr>
        <w:t>7</w:t>
      </w:r>
      <w:r w:rsidR="00EA5D41" w:rsidRPr="00BE7358">
        <w:rPr>
          <w:b/>
          <w:i/>
        </w:rPr>
        <w:tab/>
        <w:t>6</w:t>
      </w:r>
      <w:r w:rsidR="00EA5D41" w:rsidRPr="00BE7358">
        <w:rPr>
          <w:b/>
          <w:i/>
        </w:rPr>
        <w:tab/>
        <w:t>9</w:t>
      </w:r>
    </w:p>
    <w:p w14:paraId="6977E439" w14:textId="0A729F62" w:rsidR="007B1DF9" w:rsidRDefault="00A2446B" w:rsidP="007B1DF9">
      <w:pPr>
        <w:tabs>
          <w:tab w:val="left" w:pos="1440"/>
          <w:tab w:val="left" w:pos="2430"/>
          <w:tab w:val="left" w:pos="2835"/>
          <w:tab w:val="left" w:pos="3510"/>
          <w:tab w:val="left" w:pos="4230"/>
          <w:tab w:val="left" w:pos="4678"/>
          <w:tab w:val="left" w:pos="5760"/>
          <w:tab w:val="left" w:pos="6379"/>
          <w:tab w:val="left" w:pos="7200"/>
          <w:tab w:val="left" w:pos="8080"/>
          <w:tab w:val="left" w:pos="9498"/>
          <w:tab w:val="left" w:pos="10915"/>
        </w:tabs>
        <w:spacing w:after="0" w:line="480" w:lineRule="auto"/>
      </w:pPr>
      <w:r>
        <w:t>[ER</w:t>
      </w:r>
      <w:r w:rsidR="006B7E6E" w:rsidRPr="006B7E6E">
        <w:rPr>
          <w:rFonts w:ascii="Symbol" w:hAnsi="Symbol"/>
        </w:rPr>
        <w:t></w:t>
      </w:r>
      <w:r w:rsidR="00AA6182">
        <w:t>]</w:t>
      </w:r>
      <w:r w:rsidR="00265C5F">
        <w:tab/>
        <w:t>3.7</w:t>
      </w:r>
      <w:r w:rsidR="00265C5F">
        <w:tab/>
        <w:t>2.7</w:t>
      </w:r>
      <w:r w:rsidR="00265C5F">
        <w:tab/>
      </w:r>
      <w:r w:rsidR="00265C5F">
        <w:tab/>
        <w:t>4.6</w:t>
      </w:r>
      <w:r w:rsidR="00265C5F">
        <w:tab/>
      </w:r>
      <w:r w:rsidR="00265C5F">
        <w:tab/>
        <w:t>2.0</w:t>
      </w:r>
      <w:r w:rsidR="00265C5F">
        <w:tab/>
      </w:r>
      <w:r w:rsidR="007B1DF9">
        <w:tab/>
      </w:r>
      <w:r w:rsidR="00265C5F">
        <w:t>4.3</w:t>
      </w:r>
      <w:r w:rsidR="00265C5F">
        <w:tab/>
      </w:r>
      <w:r w:rsidR="007B1DF9">
        <w:tab/>
      </w:r>
      <w:r w:rsidR="00265C5F">
        <w:t>1.3</w:t>
      </w:r>
      <w:r w:rsidR="00265C5F">
        <w:tab/>
        <w:t>0.5</w:t>
      </w:r>
      <w:r w:rsidR="00265C5F">
        <w:tab/>
        <w:t>1.6</w:t>
      </w:r>
      <w:r w:rsidR="00C845F5">
        <w:tab/>
      </w:r>
      <w:r w:rsidR="007B1DF9">
        <w:tab/>
      </w:r>
      <w:r w:rsidR="00C845F5" w:rsidRPr="00BC1397">
        <w:rPr>
          <w:i/>
        </w:rPr>
        <w:t>0.91</w:t>
      </w:r>
    </w:p>
    <w:p w14:paraId="36AC1E86" w14:textId="77777777" w:rsidR="007B1DF9" w:rsidRDefault="007B1DF9" w:rsidP="007B1DF9">
      <w:pPr>
        <w:tabs>
          <w:tab w:val="left" w:pos="1440"/>
          <w:tab w:val="left" w:pos="2430"/>
          <w:tab w:val="left" w:pos="2835"/>
          <w:tab w:val="left" w:pos="3510"/>
          <w:tab w:val="left" w:pos="4230"/>
          <w:tab w:val="left" w:pos="4678"/>
          <w:tab w:val="left" w:pos="5760"/>
          <w:tab w:val="left" w:pos="6379"/>
          <w:tab w:val="left" w:pos="7200"/>
          <w:tab w:val="left" w:pos="8080"/>
          <w:tab w:val="left" w:pos="9498"/>
          <w:tab w:val="left" w:pos="10915"/>
        </w:tabs>
        <w:spacing w:after="0" w:line="480" w:lineRule="auto"/>
      </w:pPr>
      <w:r>
        <w:tab/>
      </w:r>
      <w:r w:rsidR="00265C5F">
        <w:t>(3.2-4.0)</w:t>
      </w:r>
      <w:r w:rsidR="00265C5F">
        <w:tab/>
        <w:t>(2.2-3.3)</w:t>
      </w:r>
      <w:r w:rsidR="00265C5F">
        <w:tab/>
        <w:t>(4.2-4.6)</w:t>
      </w:r>
      <w:r w:rsidR="00265C5F">
        <w:tab/>
        <w:t>(1.9-2.8)</w:t>
      </w:r>
      <w:r w:rsidR="00265C5F">
        <w:tab/>
      </w:r>
      <w:r>
        <w:tab/>
      </w:r>
      <w:r w:rsidR="00265C5F">
        <w:t>(0.2-24.6)</w:t>
      </w:r>
      <w:r w:rsidR="00265C5F">
        <w:tab/>
        <w:t>(0.4-2.1)</w:t>
      </w:r>
      <w:r w:rsidR="00265C5F">
        <w:tab/>
        <w:t>(0.3-8.7)</w:t>
      </w:r>
      <w:r w:rsidR="00265C5F">
        <w:tab/>
        <w:t>(1.2-4.5)</w:t>
      </w:r>
    </w:p>
    <w:p w14:paraId="6CD31162" w14:textId="77777777" w:rsidR="007B1DF9" w:rsidRDefault="007B1DF9" w:rsidP="007B1DF9">
      <w:pPr>
        <w:tabs>
          <w:tab w:val="left" w:pos="1440"/>
          <w:tab w:val="left" w:pos="2430"/>
          <w:tab w:val="left" w:pos="2835"/>
          <w:tab w:val="left" w:pos="3510"/>
          <w:tab w:val="left" w:pos="4230"/>
          <w:tab w:val="left" w:pos="4678"/>
          <w:tab w:val="left" w:pos="5760"/>
          <w:tab w:val="left" w:pos="6379"/>
          <w:tab w:val="left" w:pos="7200"/>
          <w:tab w:val="left" w:pos="8080"/>
          <w:tab w:val="left" w:pos="9498"/>
          <w:tab w:val="left" w:pos="10915"/>
        </w:tabs>
        <w:spacing w:after="0" w:line="480" w:lineRule="auto"/>
      </w:pPr>
      <w:r>
        <w:lastRenderedPageBreak/>
        <w:tab/>
      </w:r>
      <w:r w:rsidR="00265C5F">
        <w:rPr>
          <w:b/>
          <w:i/>
        </w:rPr>
        <w:t>4</w:t>
      </w:r>
      <w:r w:rsidR="00265C5F">
        <w:rPr>
          <w:b/>
          <w:i/>
        </w:rPr>
        <w:tab/>
        <w:t>4</w:t>
      </w:r>
      <w:r w:rsidR="00265C5F">
        <w:rPr>
          <w:b/>
          <w:i/>
        </w:rPr>
        <w:tab/>
      </w:r>
      <w:r w:rsidR="00265C5F">
        <w:rPr>
          <w:b/>
          <w:i/>
        </w:rPr>
        <w:tab/>
        <w:t>4</w:t>
      </w:r>
      <w:r w:rsidR="00265C5F">
        <w:rPr>
          <w:b/>
          <w:i/>
        </w:rPr>
        <w:tab/>
      </w:r>
      <w:r w:rsidR="00265C5F">
        <w:rPr>
          <w:b/>
          <w:i/>
        </w:rPr>
        <w:tab/>
        <w:t>4</w:t>
      </w:r>
      <w:r w:rsidR="00265C5F">
        <w:rPr>
          <w:b/>
          <w:i/>
        </w:rPr>
        <w:tab/>
      </w:r>
      <w:r>
        <w:rPr>
          <w:b/>
          <w:i/>
        </w:rPr>
        <w:tab/>
      </w:r>
      <w:r w:rsidR="00265C5F">
        <w:rPr>
          <w:b/>
          <w:i/>
        </w:rPr>
        <w:t>7</w:t>
      </w:r>
      <w:r w:rsidR="00265C5F">
        <w:rPr>
          <w:b/>
          <w:i/>
        </w:rPr>
        <w:tab/>
      </w:r>
      <w:r>
        <w:rPr>
          <w:b/>
          <w:i/>
        </w:rPr>
        <w:tab/>
      </w:r>
      <w:r w:rsidR="00265C5F">
        <w:rPr>
          <w:b/>
          <w:i/>
        </w:rPr>
        <w:t>4</w:t>
      </w:r>
      <w:r w:rsidR="00265C5F">
        <w:rPr>
          <w:b/>
          <w:i/>
        </w:rPr>
        <w:tab/>
        <w:t>7</w:t>
      </w:r>
      <w:r w:rsidR="00265C5F">
        <w:rPr>
          <w:b/>
          <w:i/>
        </w:rPr>
        <w:tab/>
        <w:t>5</w:t>
      </w:r>
    </w:p>
    <w:p w14:paraId="5C6632BC" w14:textId="77777777" w:rsidR="007B1DF9" w:rsidRDefault="00A2446B" w:rsidP="007B1DF9">
      <w:pPr>
        <w:tabs>
          <w:tab w:val="left" w:pos="1440"/>
          <w:tab w:val="left" w:pos="2430"/>
          <w:tab w:val="left" w:pos="2835"/>
          <w:tab w:val="left" w:pos="3510"/>
          <w:tab w:val="left" w:pos="4230"/>
          <w:tab w:val="left" w:pos="4678"/>
          <w:tab w:val="left" w:pos="5760"/>
          <w:tab w:val="left" w:pos="6379"/>
          <w:tab w:val="left" w:pos="7200"/>
          <w:tab w:val="left" w:pos="8080"/>
          <w:tab w:val="left" w:pos="9498"/>
          <w:tab w:val="left" w:pos="10915"/>
        </w:tabs>
        <w:spacing w:after="0" w:line="480" w:lineRule="auto"/>
      </w:pPr>
      <w:r>
        <w:rPr>
          <w:i/>
        </w:rPr>
        <w:t>ESR2</w:t>
      </w:r>
      <w:r w:rsidR="00EA5D41">
        <w:rPr>
          <w:i/>
        </w:rPr>
        <w:tab/>
      </w:r>
      <w:r w:rsidR="00EA5D41">
        <w:t>5.5</w:t>
      </w:r>
      <w:r w:rsidR="00EA5D41">
        <w:tab/>
        <w:t xml:space="preserve">6.0 </w:t>
      </w:r>
      <w:r w:rsidR="00EA5D41">
        <w:tab/>
      </w:r>
      <w:r w:rsidR="00EA5D41">
        <w:tab/>
        <w:t xml:space="preserve">3.5 </w:t>
      </w:r>
      <w:r w:rsidR="00EA5D41">
        <w:tab/>
      </w:r>
      <w:r w:rsidR="00EA5D41">
        <w:tab/>
        <w:t>6.5</w:t>
      </w:r>
      <w:r w:rsidR="00EA5D41">
        <w:tab/>
      </w:r>
      <w:r w:rsidR="007B1DF9">
        <w:tab/>
      </w:r>
      <w:r w:rsidR="00EA5D41">
        <w:t>5.6</w:t>
      </w:r>
      <w:r w:rsidR="00EA5D41">
        <w:tab/>
      </w:r>
      <w:r w:rsidR="007B1DF9">
        <w:tab/>
      </w:r>
      <w:r w:rsidR="00EA5D41">
        <w:t>4.9</w:t>
      </w:r>
      <w:r w:rsidR="00EA5D41">
        <w:tab/>
        <w:t>0.7</w:t>
      </w:r>
      <w:r w:rsidR="00EA5D41">
        <w:tab/>
        <w:t>2.2</w:t>
      </w:r>
      <w:r w:rsidR="00FF4E8F">
        <w:tab/>
      </w:r>
      <w:r w:rsidR="007B1DF9">
        <w:tab/>
      </w:r>
      <w:r w:rsidR="00FF4E8F" w:rsidRPr="00BC1397">
        <w:rPr>
          <w:i/>
        </w:rPr>
        <w:t>0.18</w:t>
      </w:r>
    </w:p>
    <w:p w14:paraId="757B522F" w14:textId="77777777" w:rsidR="007B1DF9" w:rsidRDefault="007B1DF9" w:rsidP="007B1DF9">
      <w:pPr>
        <w:tabs>
          <w:tab w:val="left" w:pos="1440"/>
          <w:tab w:val="left" w:pos="2430"/>
          <w:tab w:val="left" w:pos="2835"/>
          <w:tab w:val="left" w:pos="3510"/>
          <w:tab w:val="left" w:pos="4230"/>
          <w:tab w:val="left" w:pos="4678"/>
          <w:tab w:val="left" w:pos="5760"/>
          <w:tab w:val="left" w:pos="6379"/>
          <w:tab w:val="left" w:pos="7200"/>
          <w:tab w:val="left" w:pos="8080"/>
          <w:tab w:val="left" w:pos="9498"/>
          <w:tab w:val="left" w:pos="10915"/>
        </w:tabs>
        <w:spacing w:after="0" w:line="480" w:lineRule="auto"/>
      </w:pPr>
      <w:r>
        <w:tab/>
      </w:r>
      <w:r w:rsidR="00EA5D41">
        <w:t>(3.6-6.1)</w:t>
      </w:r>
      <w:r w:rsidR="00EA5D41">
        <w:tab/>
        <w:t>(5.0-6.3)</w:t>
      </w:r>
      <w:r w:rsidR="00EA5D41">
        <w:tab/>
        <w:t>(2.3-4.8)</w:t>
      </w:r>
      <w:r w:rsidR="00EA5D41">
        <w:tab/>
        <w:t>(5.8-6.9)</w:t>
      </w:r>
      <w:r w:rsidR="00EA5D41">
        <w:tab/>
      </w:r>
      <w:r>
        <w:tab/>
      </w:r>
      <w:r w:rsidR="00EA5D41">
        <w:t>(1.8-9.0)</w:t>
      </w:r>
      <w:r w:rsidR="00EA5D41">
        <w:tab/>
        <w:t>(2.2-16.8)</w:t>
      </w:r>
      <w:r w:rsidR="00EA5D41">
        <w:tab/>
        <w:t>(0.0-2.4)</w:t>
      </w:r>
      <w:r w:rsidR="00EA5D41">
        <w:tab/>
        <w:t>(0.0-3.4)</w:t>
      </w:r>
    </w:p>
    <w:p w14:paraId="25C0A29A" w14:textId="77777777" w:rsidR="007B1DF9" w:rsidRDefault="007B1DF9" w:rsidP="007B1DF9">
      <w:pPr>
        <w:tabs>
          <w:tab w:val="left" w:pos="1440"/>
          <w:tab w:val="left" w:pos="2430"/>
          <w:tab w:val="left" w:pos="2835"/>
          <w:tab w:val="left" w:pos="3510"/>
          <w:tab w:val="left" w:pos="4230"/>
          <w:tab w:val="left" w:pos="4678"/>
          <w:tab w:val="left" w:pos="5760"/>
          <w:tab w:val="left" w:pos="6379"/>
          <w:tab w:val="left" w:pos="7200"/>
          <w:tab w:val="left" w:pos="8080"/>
          <w:tab w:val="left" w:pos="9498"/>
          <w:tab w:val="left" w:pos="10915"/>
        </w:tabs>
        <w:spacing w:after="0" w:line="480" w:lineRule="auto"/>
      </w:pPr>
      <w:r>
        <w:tab/>
      </w:r>
      <w:r w:rsidR="00EA5D41" w:rsidRPr="00BE7358">
        <w:rPr>
          <w:b/>
          <w:i/>
        </w:rPr>
        <w:t>10</w:t>
      </w:r>
      <w:r w:rsidR="00EA5D41" w:rsidRPr="00BE7358">
        <w:rPr>
          <w:b/>
          <w:i/>
        </w:rPr>
        <w:tab/>
        <w:t>4</w:t>
      </w:r>
      <w:r w:rsidR="00EA5D41" w:rsidRPr="00BE7358">
        <w:rPr>
          <w:b/>
          <w:i/>
        </w:rPr>
        <w:tab/>
      </w:r>
      <w:r w:rsidR="00EA5D41" w:rsidRPr="00BE7358">
        <w:rPr>
          <w:b/>
          <w:i/>
        </w:rPr>
        <w:tab/>
        <w:t>4</w:t>
      </w:r>
      <w:r w:rsidR="00EA5D41" w:rsidRPr="00BE7358">
        <w:rPr>
          <w:b/>
          <w:i/>
        </w:rPr>
        <w:tab/>
      </w:r>
      <w:r w:rsidR="00EA5D41" w:rsidRPr="00BE7358">
        <w:rPr>
          <w:b/>
          <w:i/>
        </w:rPr>
        <w:tab/>
        <w:t>4</w:t>
      </w:r>
      <w:r w:rsidR="00EA5D41" w:rsidRPr="00BE7358">
        <w:rPr>
          <w:b/>
          <w:i/>
        </w:rPr>
        <w:tab/>
      </w:r>
      <w:r>
        <w:rPr>
          <w:b/>
          <w:i/>
        </w:rPr>
        <w:tab/>
      </w:r>
      <w:r w:rsidR="00EA5D41" w:rsidRPr="00BE7358">
        <w:rPr>
          <w:b/>
          <w:i/>
        </w:rPr>
        <w:t>11</w:t>
      </w:r>
      <w:r w:rsidR="00EA5D41" w:rsidRPr="00BE7358">
        <w:rPr>
          <w:b/>
          <w:i/>
        </w:rPr>
        <w:tab/>
      </w:r>
      <w:r>
        <w:rPr>
          <w:b/>
          <w:i/>
        </w:rPr>
        <w:tab/>
      </w:r>
      <w:r w:rsidR="00EA5D41" w:rsidRPr="00BE7358">
        <w:rPr>
          <w:b/>
          <w:i/>
        </w:rPr>
        <w:t>7</w:t>
      </w:r>
      <w:r w:rsidR="00EA5D41" w:rsidRPr="00BE7358">
        <w:rPr>
          <w:b/>
          <w:i/>
        </w:rPr>
        <w:tab/>
        <w:t>6</w:t>
      </w:r>
      <w:r w:rsidR="00EA5D41" w:rsidRPr="00BE7358">
        <w:rPr>
          <w:b/>
          <w:i/>
        </w:rPr>
        <w:tab/>
        <w:t>9</w:t>
      </w:r>
    </w:p>
    <w:p w14:paraId="3E025C1C" w14:textId="75DF4725" w:rsidR="007B1DF9" w:rsidRDefault="00A2446B" w:rsidP="007B1DF9">
      <w:pPr>
        <w:tabs>
          <w:tab w:val="left" w:pos="1440"/>
          <w:tab w:val="left" w:pos="2430"/>
          <w:tab w:val="left" w:pos="2835"/>
          <w:tab w:val="left" w:pos="3510"/>
          <w:tab w:val="left" w:pos="4230"/>
          <w:tab w:val="left" w:pos="4678"/>
          <w:tab w:val="left" w:pos="5760"/>
          <w:tab w:val="left" w:pos="6379"/>
          <w:tab w:val="left" w:pos="7200"/>
          <w:tab w:val="left" w:pos="8080"/>
          <w:tab w:val="left" w:pos="9498"/>
          <w:tab w:val="left" w:pos="10915"/>
        </w:tabs>
        <w:spacing w:after="0" w:line="480" w:lineRule="auto"/>
      </w:pPr>
      <w:r>
        <w:t>[ER</w:t>
      </w:r>
      <w:r w:rsidR="006B7E6E" w:rsidRPr="006B7E6E">
        <w:rPr>
          <w:rFonts w:ascii="Symbol" w:hAnsi="Symbol"/>
        </w:rPr>
        <w:t></w:t>
      </w:r>
      <w:r w:rsidR="00AA6182">
        <w:t>]</w:t>
      </w:r>
      <w:r w:rsidR="001828B5">
        <w:tab/>
        <w:t>7.2</w:t>
      </w:r>
      <w:r w:rsidR="001828B5">
        <w:tab/>
        <w:t>5.4</w:t>
      </w:r>
      <w:r w:rsidR="001828B5">
        <w:tab/>
      </w:r>
      <w:r w:rsidR="001828B5">
        <w:tab/>
        <w:t>10.9</w:t>
      </w:r>
      <w:r w:rsidR="001828B5">
        <w:tab/>
      </w:r>
      <w:r w:rsidR="001828B5">
        <w:tab/>
        <w:t>6.7</w:t>
      </w:r>
      <w:r w:rsidR="001828B5">
        <w:tab/>
      </w:r>
      <w:r w:rsidR="007B1DF9">
        <w:tab/>
      </w:r>
      <w:r w:rsidR="001828B5">
        <w:t>1.8</w:t>
      </w:r>
      <w:r w:rsidR="001828B5">
        <w:tab/>
      </w:r>
      <w:r w:rsidR="007B1DF9">
        <w:tab/>
      </w:r>
      <w:r w:rsidR="001828B5">
        <w:t>0.5</w:t>
      </w:r>
      <w:r w:rsidR="001828B5">
        <w:tab/>
        <w:t>0.6</w:t>
      </w:r>
      <w:r w:rsidR="001828B5">
        <w:tab/>
        <w:t>2.3</w:t>
      </w:r>
      <w:r w:rsidR="00FF4E8F">
        <w:tab/>
      </w:r>
      <w:r w:rsidR="007B1DF9">
        <w:tab/>
      </w:r>
      <w:r w:rsidR="00FF4E8F" w:rsidRPr="00BC1397">
        <w:rPr>
          <w:i/>
        </w:rPr>
        <w:t>0.21</w:t>
      </w:r>
    </w:p>
    <w:p w14:paraId="3A5D5D8D" w14:textId="77777777" w:rsidR="007B1DF9" w:rsidRDefault="007B1DF9" w:rsidP="007B1DF9">
      <w:pPr>
        <w:tabs>
          <w:tab w:val="left" w:pos="1440"/>
          <w:tab w:val="left" w:pos="2430"/>
          <w:tab w:val="left" w:pos="2835"/>
          <w:tab w:val="left" w:pos="3510"/>
          <w:tab w:val="left" w:pos="4230"/>
          <w:tab w:val="left" w:pos="4678"/>
          <w:tab w:val="left" w:pos="5760"/>
          <w:tab w:val="left" w:pos="6379"/>
          <w:tab w:val="left" w:pos="7200"/>
          <w:tab w:val="left" w:pos="8080"/>
          <w:tab w:val="left" w:pos="9498"/>
          <w:tab w:val="left" w:pos="10915"/>
        </w:tabs>
        <w:spacing w:after="0" w:line="480" w:lineRule="auto"/>
      </w:pPr>
      <w:r>
        <w:tab/>
      </w:r>
      <w:r w:rsidR="001828B5">
        <w:t>(5.4-8.5)</w:t>
      </w:r>
      <w:r w:rsidR="001828B5">
        <w:tab/>
        <w:t>(1.4-6.5)</w:t>
      </w:r>
      <w:r w:rsidR="001828B5">
        <w:tab/>
        <w:t>(9.9-12.0)</w:t>
      </w:r>
      <w:r w:rsidR="001828B5">
        <w:tab/>
        <w:t>(2.1-7.9)</w:t>
      </w:r>
      <w:r w:rsidR="001828B5">
        <w:tab/>
      </w:r>
      <w:r>
        <w:tab/>
      </w:r>
      <w:r w:rsidR="001828B5">
        <w:t>(0.6-8.0)</w:t>
      </w:r>
      <w:r w:rsidR="001828B5">
        <w:tab/>
        <w:t>(0.3-0.6)</w:t>
      </w:r>
      <w:r w:rsidR="001828B5">
        <w:tab/>
        <w:t>(0.0-1.0)</w:t>
      </w:r>
      <w:r w:rsidR="001828B5">
        <w:tab/>
        <w:t>(0.0-15.4)</w:t>
      </w:r>
    </w:p>
    <w:p w14:paraId="2963D0B7" w14:textId="77777777" w:rsidR="007B1DF9" w:rsidRDefault="007B1DF9" w:rsidP="007B1DF9">
      <w:pPr>
        <w:tabs>
          <w:tab w:val="left" w:pos="1440"/>
          <w:tab w:val="left" w:pos="2430"/>
          <w:tab w:val="left" w:pos="2835"/>
          <w:tab w:val="left" w:pos="3510"/>
          <w:tab w:val="left" w:pos="4230"/>
          <w:tab w:val="left" w:pos="4678"/>
          <w:tab w:val="left" w:pos="5760"/>
          <w:tab w:val="left" w:pos="6379"/>
          <w:tab w:val="left" w:pos="7200"/>
          <w:tab w:val="left" w:pos="8080"/>
          <w:tab w:val="left" w:pos="9498"/>
          <w:tab w:val="left" w:pos="10915"/>
        </w:tabs>
        <w:spacing w:after="0" w:line="480" w:lineRule="auto"/>
      </w:pPr>
      <w:r>
        <w:tab/>
      </w:r>
      <w:r w:rsidR="001828B5">
        <w:rPr>
          <w:b/>
          <w:i/>
        </w:rPr>
        <w:t>4</w:t>
      </w:r>
      <w:r w:rsidR="001828B5">
        <w:rPr>
          <w:b/>
          <w:i/>
        </w:rPr>
        <w:tab/>
        <w:t>4</w:t>
      </w:r>
      <w:r w:rsidR="001828B5">
        <w:rPr>
          <w:b/>
          <w:i/>
        </w:rPr>
        <w:tab/>
      </w:r>
      <w:r w:rsidR="001828B5">
        <w:rPr>
          <w:b/>
          <w:i/>
        </w:rPr>
        <w:tab/>
        <w:t>4</w:t>
      </w:r>
      <w:r w:rsidR="001828B5">
        <w:rPr>
          <w:b/>
          <w:i/>
        </w:rPr>
        <w:tab/>
      </w:r>
      <w:r w:rsidR="001828B5">
        <w:rPr>
          <w:b/>
          <w:i/>
        </w:rPr>
        <w:tab/>
        <w:t>4</w:t>
      </w:r>
      <w:r w:rsidR="001828B5">
        <w:rPr>
          <w:b/>
          <w:i/>
        </w:rPr>
        <w:tab/>
      </w:r>
      <w:r>
        <w:rPr>
          <w:b/>
          <w:i/>
        </w:rPr>
        <w:tab/>
      </w:r>
      <w:r w:rsidR="001828B5">
        <w:rPr>
          <w:b/>
          <w:i/>
        </w:rPr>
        <w:t>7</w:t>
      </w:r>
      <w:r w:rsidR="001828B5">
        <w:rPr>
          <w:b/>
          <w:i/>
        </w:rPr>
        <w:tab/>
      </w:r>
      <w:r>
        <w:rPr>
          <w:b/>
          <w:i/>
        </w:rPr>
        <w:tab/>
      </w:r>
      <w:r w:rsidR="001828B5">
        <w:rPr>
          <w:b/>
          <w:i/>
        </w:rPr>
        <w:t>4</w:t>
      </w:r>
      <w:r w:rsidR="001828B5">
        <w:rPr>
          <w:b/>
          <w:i/>
        </w:rPr>
        <w:tab/>
        <w:t>7</w:t>
      </w:r>
      <w:r w:rsidR="001828B5">
        <w:rPr>
          <w:b/>
          <w:i/>
        </w:rPr>
        <w:tab/>
        <w:t>5</w:t>
      </w:r>
    </w:p>
    <w:p w14:paraId="790846D3" w14:textId="77777777" w:rsidR="007B1DF9" w:rsidRDefault="00540FE4" w:rsidP="007B1DF9">
      <w:pPr>
        <w:tabs>
          <w:tab w:val="left" w:pos="1440"/>
          <w:tab w:val="left" w:pos="2430"/>
          <w:tab w:val="left" w:pos="2835"/>
          <w:tab w:val="left" w:pos="3510"/>
          <w:tab w:val="left" w:pos="4230"/>
          <w:tab w:val="left" w:pos="4678"/>
          <w:tab w:val="left" w:pos="5760"/>
          <w:tab w:val="left" w:pos="6379"/>
          <w:tab w:val="left" w:pos="7200"/>
          <w:tab w:val="left" w:pos="8080"/>
          <w:tab w:val="left" w:pos="9498"/>
          <w:tab w:val="left" w:pos="10915"/>
        </w:tabs>
        <w:spacing w:after="0" w:line="480" w:lineRule="auto"/>
      </w:pPr>
      <w:r>
        <w:rPr>
          <w:i/>
        </w:rPr>
        <w:t>PGR</w:t>
      </w:r>
      <w:r w:rsidR="002F75AD">
        <w:rPr>
          <w:i/>
        </w:rPr>
        <w:tab/>
      </w:r>
      <w:r w:rsidR="002F75AD">
        <w:t>3.2</w:t>
      </w:r>
      <w:r w:rsidR="002F75AD">
        <w:tab/>
        <w:t>3.5</w:t>
      </w:r>
      <w:r w:rsidR="002F75AD">
        <w:tab/>
      </w:r>
      <w:r w:rsidR="002F75AD">
        <w:tab/>
        <w:t>2.7</w:t>
      </w:r>
      <w:r w:rsidR="002F75AD">
        <w:tab/>
      </w:r>
      <w:r w:rsidR="002F75AD">
        <w:tab/>
        <w:t>2.7</w:t>
      </w:r>
      <w:r w:rsidR="00593EB4">
        <w:tab/>
      </w:r>
      <w:r w:rsidR="007B1DF9">
        <w:tab/>
      </w:r>
      <w:r w:rsidR="00593EB4">
        <w:t>15.1</w:t>
      </w:r>
      <w:r w:rsidR="00593EB4">
        <w:tab/>
      </w:r>
      <w:r w:rsidR="007B1DF9">
        <w:tab/>
      </w:r>
      <w:r w:rsidR="00593EB4">
        <w:t>15.7</w:t>
      </w:r>
      <w:r w:rsidR="00593EB4">
        <w:tab/>
        <w:t>1.1</w:t>
      </w:r>
      <w:r w:rsidR="00243B86">
        <w:rPr>
          <w:vertAlign w:val="superscript"/>
        </w:rPr>
        <w:t>a</w:t>
      </w:r>
      <w:r w:rsidR="00593EB4">
        <w:tab/>
        <w:t>2.0</w:t>
      </w:r>
      <w:r w:rsidR="00FF4E8F">
        <w:tab/>
      </w:r>
      <w:r w:rsidR="007B1DF9">
        <w:tab/>
      </w:r>
      <w:r w:rsidR="00FF4E8F" w:rsidRPr="00BC1397">
        <w:rPr>
          <w:i/>
        </w:rPr>
        <w:t>0.009</w:t>
      </w:r>
    </w:p>
    <w:p w14:paraId="5D81AF0E" w14:textId="77777777" w:rsidR="007B1DF9" w:rsidRDefault="007B1DF9" w:rsidP="007B1DF9">
      <w:pPr>
        <w:tabs>
          <w:tab w:val="left" w:pos="1440"/>
          <w:tab w:val="left" w:pos="2430"/>
          <w:tab w:val="left" w:pos="2835"/>
          <w:tab w:val="left" w:pos="3510"/>
          <w:tab w:val="left" w:pos="4230"/>
          <w:tab w:val="left" w:pos="4678"/>
          <w:tab w:val="left" w:pos="5760"/>
          <w:tab w:val="left" w:pos="6379"/>
          <w:tab w:val="left" w:pos="7200"/>
          <w:tab w:val="left" w:pos="8080"/>
          <w:tab w:val="left" w:pos="9498"/>
          <w:tab w:val="left" w:pos="10915"/>
        </w:tabs>
        <w:spacing w:after="0" w:line="480" w:lineRule="auto"/>
      </w:pPr>
      <w:r>
        <w:tab/>
      </w:r>
      <w:r w:rsidR="002F75AD">
        <w:t>(2.1-6.8)</w:t>
      </w:r>
      <w:r w:rsidR="002F75AD">
        <w:tab/>
        <w:t>(2.9-6.7)</w:t>
      </w:r>
      <w:r w:rsidR="002F75AD">
        <w:tab/>
        <w:t>(2.4-2.9)</w:t>
      </w:r>
      <w:r w:rsidR="002F75AD">
        <w:tab/>
        <w:t>(2.4-5.0)</w:t>
      </w:r>
      <w:r w:rsidR="00593EB4">
        <w:tab/>
      </w:r>
      <w:r>
        <w:tab/>
      </w:r>
      <w:r w:rsidR="00593EB4">
        <w:t>(11.2-23.2)</w:t>
      </w:r>
      <w:r w:rsidR="00593EB4">
        <w:tab/>
        <w:t>(12.1-20.8)</w:t>
      </w:r>
      <w:r w:rsidR="00593EB4">
        <w:tab/>
        <w:t>(0.2-6.3)</w:t>
      </w:r>
      <w:r w:rsidR="00593EB4">
        <w:tab/>
        <w:t>(0.1-5.4)</w:t>
      </w:r>
    </w:p>
    <w:p w14:paraId="313E3253" w14:textId="77777777" w:rsidR="007B1DF9" w:rsidRDefault="007B1DF9" w:rsidP="007B1DF9">
      <w:pPr>
        <w:tabs>
          <w:tab w:val="left" w:pos="1440"/>
          <w:tab w:val="left" w:pos="2430"/>
          <w:tab w:val="left" w:pos="2835"/>
          <w:tab w:val="left" w:pos="3510"/>
          <w:tab w:val="left" w:pos="4230"/>
          <w:tab w:val="left" w:pos="4678"/>
          <w:tab w:val="left" w:pos="5760"/>
          <w:tab w:val="left" w:pos="6379"/>
          <w:tab w:val="left" w:pos="7200"/>
          <w:tab w:val="left" w:pos="8080"/>
          <w:tab w:val="left" w:pos="9498"/>
          <w:tab w:val="left" w:pos="10915"/>
        </w:tabs>
        <w:spacing w:after="0" w:line="480" w:lineRule="auto"/>
      </w:pPr>
      <w:r>
        <w:tab/>
      </w:r>
      <w:r w:rsidR="00265C5F" w:rsidRPr="00BE7358">
        <w:rPr>
          <w:b/>
          <w:i/>
        </w:rPr>
        <w:t>10</w:t>
      </w:r>
      <w:r w:rsidR="00265C5F" w:rsidRPr="00BE7358">
        <w:rPr>
          <w:b/>
          <w:i/>
        </w:rPr>
        <w:tab/>
        <w:t>4</w:t>
      </w:r>
      <w:r w:rsidR="00265C5F" w:rsidRPr="00BE7358">
        <w:rPr>
          <w:b/>
          <w:i/>
        </w:rPr>
        <w:tab/>
      </w:r>
      <w:r w:rsidR="00265C5F" w:rsidRPr="00BE7358">
        <w:rPr>
          <w:b/>
          <w:i/>
        </w:rPr>
        <w:tab/>
        <w:t>4</w:t>
      </w:r>
      <w:r w:rsidR="00265C5F" w:rsidRPr="00BE7358">
        <w:rPr>
          <w:b/>
          <w:i/>
        </w:rPr>
        <w:tab/>
      </w:r>
      <w:r w:rsidR="00265C5F" w:rsidRPr="00BE7358">
        <w:rPr>
          <w:b/>
          <w:i/>
        </w:rPr>
        <w:tab/>
        <w:t>4</w:t>
      </w:r>
      <w:r w:rsidR="00265C5F" w:rsidRPr="00BE7358">
        <w:rPr>
          <w:b/>
          <w:i/>
        </w:rPr>
        <w:tab/>
      </w:r>
      <w:r>
        <w:rPr>
          <w:b/>
          <w:i/>
        </w:rPr>
        <w:tab/>
      </w:r>
      <w:r w:rsidR="00265C5F" w:rsidRPr="00BE7358">
        <w:rPr>
          <w:b/>
          <w:i/>
        </w:rPr>
        <w:t>11</w:t>
      </w:r>
      <w:r w:rsidR="00265C5F" w:rsidRPr="00BE7358">
        <w:rPr>
          <w:b/>
          <w:i/>
        </w:rPr>
        <w:tab/>
      </w:r>
      <w:r>
        <w:rPr>
          <w:b/>
          <w:i/>
        </w:rPr>
        <w:tab/>
      </w:r>
      <w:r w:rsidR="00265C5F" w:rsidRPr="00BE7358">
        <w:rPr>
          <w:b/>
          <w:i/>
        </w:rPr>
        <w:t>7</w:t>
      </w:r>
      <w:r w:rsidR="00265C5F" w:rsidRPr="00BE7358">
        <w:rPr>
          <w:b/>
          <w:i/>
        </w:rPr>
        <w:tab/>
        <w:t>6</w:t>
      </w:r>
      <w:r w:rsidR="00265C5F" w:rsidRPr="00BE7358">
        <w:rPr>
          <w:b/>
          <w:i/>
        </w:rPr>
        <w:tab/>
        <w:t>9</w:t>
      </w:r>
    </w:p>
    <w:p w14:paraId="3CB7BCDC" w14:textId="77777777" w:rsidR="007B1DF9" w:rsidRDefault="00AA6182" w:rsidP="007B1DF9">
      <w:pPr>
        <w:tabs>
          <w:tab w:val="left" w:pos="1440"/>
          <w:tab w:val="left" w:pos="2430"/>
          <w:tab w:val="left" w:pos="2835"/>
          <w:tab w:val="left" w:pos="3510"/>
          <w:tab w:val="left" w:pos="4230"/>
          <w:tab w:val="left" w:pos="4678"/>
          <w:tab w:val="left" w:pos="5760"/>
          <w:tab w:val="left" w:pos="6379"/>
          <w:tab w:val="left" w:pos="7200"/>
          <w:tab w:val="left" w:pos="8080"/>
          <w:tab w:val="left" w:pos="9498"/>
          <w:tab w:val="left" w:pos="10915"/>
        </w:tabs>
        <w:spacing w:after="0" w:line="480" w:lineRule="auto"/>
      </w:pPr>
      <w:r>
        <w:t>[PRA]</w:t>
      </w:r>
      <w:r w:rsidR="001828B5">
        <w:tab/>
        <w:t>0.6</w:t>
      </w:r>
      <w:r w:rsidR="001828B5">
        <w:tab/>
      </w:r>
      <w:r w:rsidR="00D52C47">
        <w:t>1.1</w:t>
      </w:r>
      <w:r w:rsidR="00D52C47">
        <w:tab/>
      </w:r>
      <w:r w:rsidR="00D52C47">
        <w:tab/>
        <w:t>0.7</w:t>
      </w:r>
      <w:r w:rsidR="00D52C47">
        <w:tab/>
      </w:r>
      <w:r w:rsidR="00D52C47">
        <w:tab/>
        <w:t>0.5</w:t>
      </w:r>
      <w:r w:rsidR="00243B86">
        <w:rPr>
          <w:vertAlign w:val="superscript"/>
        </w:rPr>
        <w:t>b</w:t>
      </w:r>
      <w:r w:rsidR="00D52C47">
        <w:tab/>
      </w:r>
      <w:r w:rsidR="007B1DF9">
        <w:tab/>
      </w:r>
      <w:r w:rsidR="00D52C47">
        <w:t>9.5</w:t>
      </w:r>
      <w:r w:rsidR="00D52C47">
        <w:tab/>
      </w:r>
      <w:r w:rsidR="007B1DF9">
        <w:tab/>
      </w:r>
      <w:r w:rsidR="00D52C47">
        <w:t>3.</w:t>
      </w:r>
      <w:r w:rsidR="003012C0">
        <w:t>8</w:t>
      </w:r>
      <w:r w:rsidR="00D52C47">
        <w:tab/>
        <w:t>1.2</w:t>
      </w:r>
      <w:r w:rsidR="00D52C47">
        <w:tab/>
        <w:t>4.1</w:t>
      </w:r>
      <w:r w:rsidR="00FF4E8F">
        <w:tab/>
      </w:r>
      <w:r w:rsidR="007B1DF9">
        <w:tab/>
      </w:r>
      <w:r w:rsidR="00FF4E8F" w:rsidRPr="00BC1397">
        <w:rPr>
          <w:i/>
        </w:rPr>
        <w:t>0.02</w:t>
      </w:r>
    </w:p>
    <w:p w14:paraId="221CCF8F" w14:textId="77777777" w:rsidR="007B1DF9" w:rsidRDefault="007B1DF9" w:rsidP="007B1DF9">
      <w:pPr>
        <w:tabs>
          <w:tab w:val="left" w:pos="1440"/>
          <w:tab w:val="left" w:pos="2430"/>
          <w:tab w:val="left" w:pos="2835"/>
          <w:tab w:val="left" w:pos="3510"/>
          <w:tab w:val="left" w:pos="4230"/>
          <w:tab w:val="left" w:pos="4678"/>
          <w:tab w:val="left" w:pos="5760"/>
          <w:tab w:val="left" w:pos="6379"/>
          <w:tab w:val="left" w:pos="7200"/>
          <w:tab w:val="left" w:pos="8080"/>
          <w:tab w:val="left" w:pos="9498"/>
          <w:tab w:val="left" w:pos="10915"/>
        </w:tabs>
        <w:spacing w:after="0" w:line="480" w:lineRule="auto"/>
      </w:pPr>
      <w:r>
        <w:tab/>
      </w:r>
      <w:r w:rsidR="001828B5">
        <w:t>(0.5-0.7)</w:t>
      </w:r>
      <w:r w:rsidR="00D52C47">
        <w:tab/>
        <w:t>(1.0-1.3)</w:t>
      </w:r>
      <w:r w:rsidR="00D52C47">
        <w:tab/>
        <w:t>(0.7-0.8)</w:t>
      </w:r>
      <w:r w:rsidR="00D52C47">
        <w:tab/>
        <w:t>(0.4-0.9)</w:t>
      </w:r>
      <w:r w:rsidR="00D52C47">
        <w:tab/>
      </w:r>
      <w:r>
        <w:tab/>
      </w:r>
      <w:r w:rsidR="00D52C47">
        <w:t>(1.3-16.1)</w:t>
      </w:r>
      <w:r w:rsidR="00D52C47">
        <w:tab/>
        <w:t>(1.5-6.7)</w:t>
      </w:r>
      <w:r w:rsidR="00D52C47">
        <w:tab/>
        <w:t>(0.5-2.8)</w:t>
      </w:r>
      <w:r w:rsidR="00D52C47">
        <w:tab/>
        <w:t>(1.5-12.0)</w:t>
      </w:r>
    </w:p>
    <w:p w14:paraId="614452EF" w14:textId="77777777" w:rsidR="007B1DF9" w:rsidRDefault="007B1DF9" w:rsidP="007B1DF9">
      <w:pPr>
        <w:tabs>
          <w:tab w:val="left" w:pos="1440"/>
          <w:tab w:val="left" w:pos="2430"/>
          <w:tab w:val="left" w:pos="2835"/>
          <w:tab w:val="left" w:pos="3510"/>
          <w:tab w:val="left" w:pos="4230"/>
          <w:tab w:val="left" w:pos="4678"/>
          <w:tab w:val="left" w:pos="5760"/>
          <w:tab w:val="left" w:pos="6379"/>
          <w:tab w:val="left" w:pos="7200"/>
          <w:tab w:val="left" w:pos="8080"/>
          <w:tab w:val="left" w:pos="9498"/>
          <w:tab w:val="left" w:pos="10915"/>
        </w:tabs>
        <w:spacing w:after="0" w:line="480" w:lineRule="auto"/>
      </w:pPr>
      <w:r>
        <w:tab/>
      </w:r>
      <w:r w:rsidR="00D52C47">
        <w:rPr>
          <w:b/>
          <w:i/>
        </w:rPr>
        <w:t>4</w:t>
      </w:r>
      <w:r w:rsidR="00D52C47">
        <w:rPr>
          <w:b/>
          <w:i/>
        </w:rPr>
        <w:tab/>
        <w:t>4</w:t>
      </w:r>
      <w:r w:rsidR="00D52C47">
        <w:rPr>
          <w:b/>
          <w:i/>
        </w:rPr>
        <w:tab/>
      </w:r>
      <w:r w:rsidR="00D52C47">
        <w:rPr>
          <w:b/>
          <w:i/>
        </w:rPr>
        <w:tab/>
        <w:t>4</w:t>
      </w:r>
      <w:r w:rsidR="00D52C47">
        <w:rPr>
          <w:b/>
          <w:i/>
        </w:rPr>
        <w:tab/>
      </w:r>
      <w:r w:rsidR="00D52C47">
        <w:rPr>
          <w:b/>
          <w:i/>
        </w:rPr>
        <w:tab/>
        <w:t>4</w:t>
      </w:r>
      <w:r w:rsidR="00D52C47">
        <w:rPr>
          <w:b/>
          <w:i/>
        </w:rPr>
        <w:tab/>
      </w:r>
      <w:r>
        <w:rPr>
          <w:b/>
          <w:i/>
        </w:rPr>
        <w:tab/>
      </w:r>
      <w:r w:rsidR="00D52C47">
        <w:rPr>
          <w:b/>
          <w:i/>
        </w:rPr>
        <w:t>7</w:t>
      </w:r>
      <w:r w:rsidR="00D52C47">
        <w:rPr>
          <w:b/>
          <w:i/>
        </w:rPr>
        <w:tab/>
      </w:r>
      <w:r>
        <w:rPr>
          <w:b/>
          <w:i/>
        </w:rPr>
        <w:tab/>
      </w:r>
      <w:r w:rsidR="00D52C47">
        <w:rPr>
          <w:b/>
          <w:i/>
        </w:rPr>
        <w:t>4</w:t>
      </w:r>
      <w:r w:rsidR="00D52C47">
        <w:rPr>
          <w:b/>
          <w:i/>
        </w:rPr>
        <w:tab/>
        <w:t>7</w:t>
      </w:r>
      <w:r w:rsidR="00D52C47">
        <w:rPr>
          <w:b/>
          <w:i/>
        </w:rPr>
        <w:tab/>
        <w:t>5</w:t>
      </w:r>
    </w:p>
    <w:p w14:paraId="0F487A6C" w14:textId="77777777" w:rsidR="007B1DF9" w:rsidRDefault="00AA6182" w:rsidP="007B1DF9">
      <w:pPr>
        <w:tabs>
          <w:tab w:val="left" w:pos="1440"/>
          <w:tab w:val="left" w:pos="2430"/>
          <w:tab w:val="left" w:pos="2835"/>
          <w:tab w:val="left" w:pos="3510"/>
          <w:tab w:val="left" w:pos="4230"/>
          <w:tab w:val="left" w:pos="4678"/>
          <w:tab w:val="left" w:pos="5760"/>
          <w:tab w:val="left" w:pos="6379"/>
          <w:tab w:val="left" w:pos="7200"/>
          <w:tab w:val="left" w:pos="8080"/>
          <w:tab w:val="left" w:pos="9498"/>
          <w:tab w:val="left" w:pos="10915"/>
        </w:tabs>
        <w:spacing w:after="0" w:line="480" w:lineRule="auto"/>
      </w:pPr>
      <w:r>
        <w:t>[PRB]</w:t>
      </w:r>
      <w:r w:rsidR="00D52C47">
        <w:tab/>
        <w:t>8.8</w:t>
      </w:r>
      <w:r w:rsidR="00D52C47">
        <w:tab/>
        <w:t>9.0</w:t>
      </w:r>
      <w:r w:rsidR="00D52C47">
        <w:tab/>
      </w:r>
      <w:r w:rsidR="00D52C47">
        <w:tab/>
        <w:t>5.1</w:t>
      </w:r>
      <w:r w:rsidR="00D52C47">
        <w:tab/>
      </w:r>
      <w:r w:rsidR="00D52C47">
        <w:tab/>
        <w:t>6.8</w:t>
      </w:r>
      <w:r w:rsidR="00243B86">
        <w:rPr>
          <w:vertAlign w:val="superscript"/>
        </w:rPr>
        <w:t>c</w:t>
      </w:r>
      <w:r w:rsidR="00D52C47">
        <w:tab/>
      </w:r>
      <w:r w:rsidR="007B1DF9">
        <w:tab/>
      </w:r>
      <w:r w:rsidR="00D52C47">
        <w:t>3.9</w:t>
      </w:r>
      <w:r w:rsidR="00D52C47">
        <w:tab/>
      </w:r>
      <w:r w:rsidR="007B1DF9">
        <w:tab/>
      </w:r>
      <w:r w:rsidR="00D52C47">
        <w:t>1.2</w:t>
      </w:r>
      <w:r w:rsidR="00D52C47">
        <w:tab/>
        <w:t>2.7</w:t>
      </w:r>
      <w:r w:rsidR="00D52C47">
        <w:tab/>
        <w:t>1.2</w:t>
      </w:r>
      <w:r w:rsidR="00FF4E8F">
        <w:tab/>
      </w:r>
      <w:r w:rsidR="007B1DF9">
        <w:tab/>
      </w:r>
      <w:r w:rsidR="00FF4E8F" w:rsidRPr="00BC1397">
        <w:rPr>
          <w:i/>
        </w:rPr>
        <w:t>0.04</w:t>
      </w:r>
    </w:p>
    <w:p w14:paraId="2C8866A2" w14:textId="77777777" w:rsidR="007B1DF9" w:rsidRDefault="007B1DF9" w:rsidP="007B1DF9">
      <w:pPr>
        <w:tabs>
          <w:tab w:val="left" w:pos="1440"/>
          <w:tab w:val="left" w:pos="2430"/>
          <w:tab w:val="left" w:pos="2835"/>
          <w:tab w:val="left" w:pos="3510"/>
          <w:tab w:val="left" w:pos="4230"/>
          <w:tab w:val="left" w:pos="4678"/>
          <w:tab w:val="left" w:pos="5760"/>
          <w:tab w:val="left" w:pos="6379"/>
          <w:tab w:val="left" w:pos="7200"/>
          <w:tab w:val="left" w:pos="8080"/>
          <w:tab w:val="left" w:pos="9498"/>
          <w:tab w:val="left" w:pos="10915"/>
        </w:tabs>
        <w:spacing w:after="0" w:line="480" w:lineRule="auto"/>
      </w:pPr>
      <w:r>
        <w:tab/>
      </w:r>
      <w:r w:rsidR="00D52C47">
        <w:t>(7.1-9.7)</w:t>
      </w:r>
      <w:r w:rsidR="00D52C47">
        <w:tab/>
        <w:t>(1.9-9.1)</w:t>
      </w:r>
      <w:r w:rsidR="00D52C47">
        <w:tab/>
        <w:t>(2.9-5.7)</w:t>
      </w:r>
      <w:r w:rsidR="00D52C47">
        <w:tab/>
        <w:t>(6.4-6.8)</w:t>
      </w:r>
      <w:r w:rsidR="00D52C47">
        <w:tab/>
      </w:r>
      <w:r>
        <w:tab/>
      </w:r>
      <w:r w:rsidR="00D52C47">
        <w:t>(1.1-12.0)</w:t>
      </w:r>
      <w:r w:rsidR="00D52C47">
        <w:tab/>
        <w:t>(1.0-1.3)</w:t>
      </w:r>
      <w:r w:rsidR="00D52C47">
        <w:tab/>
        <w:t>(0.7-10.0)</w:t>
      </w:r>
      <w:r w:rsidR="00D52C47">
        <w:tab/>
        <w:t>(0.7-1.9)</w:t>
      </w:r>
    </w:p>
    <w:p w14:paraId="519F25DD" w14:textId="0442287C" w:rsidR="00D52C47" w:rsidRDefault="007B1DF9" w:rsidP="007B1DF9">
      <w:pPr>
        <w:tabs>
          <w:tab w:val="left" w:pos="1440"/>
          <w:tab w:val="left" w:pos="2430"/>
          <w:tab w:val="left" w:pos="2835"/>
          <w:tab w:val="left" w:pos="3510"/>
          <w:tab w:val="left" w:pos="4230"/>
          <w:tab w:val="left" w:pos="4678"/>
          <w:tab w:val="left" w:pos="5760"/>
          <w:tab w:val="left" w:pos="6379"/>
          <w:tab w:val="left" w:pos="7200"/>
          <w:tab w:val="left" w:pos="8080"/>
          <w:tab w:val="left" w:pos="9498"/>
          <w:tab w:val="left" w:pos="10915"/>
        </w:tabs>
        <w:spacing w:after="0" w:line="480" w:lineRule="auto"/>
      </w:pPr>
      <w:r>
        <w:tab/>
      </w:r>
      <w:r w:rsidR="00D52C47">
        <w:rPr>
          <w:b/>
          <w:i/>
        </w:rPr>
        <w:t>4</w:t>
      </w:r>
      <w:r w:rsidR="00D52C47">
        <w:rPr>
          <w:b/>
          <w:i/>
        </w:rPr>
        <w:tab/>
        <w:t>4</w:t>
      </w:r>
      <w:r w:rsidR="00D52C47">
        <w:rPr>
          <w:b/>
          <w:i/>
        </w:rPr>
        <w:tab/>
      </w:r>
      <w:r w:rsidR="00D52C47">
        <w:rPr>
          <w:b/>
          <w:i/>
        </w:rPr>
        <w:tab/>
        <w:t>4</w:t>
      </w:r>
      <w:r w:rsidR="00D52C47">
        <w:rPr>
          <w:b/>
          <w:i/>
        </w:rPr>
        <w:tab/>
      </w:r>
      <w:r w:rsidR="00D52C47">
        <w:rPr>
          <w:b/>
          <w:i/>
        </w:rPr>
        <w:tab/>
        <w:t>4</w:t>
      </w:r>
      <w:r w:rsidR="00D52C47">
        <w:rPr>
          <w:b/>
          <w:i/>
        </w:rPr>
        <w:tab/>
      </w:r>
      <w:r>
        <w:rPr>
          <w:b/>
          <w:i/>
        </w:rPr>
        <w:tab/>
      </w:r>
      <w:r w:rsidR="00D52C47">
        <w:rPr>
          <w:b/>
          <w:i/>
        </w:rPr>
        <w:t>7</w:t>
      </w:r>
      <w:r w:rsidR="00D52C47">
        <w:rPr>
          <w:b/>
          <w:i/>
        </w:rPr>
        <w:tab/>
      </w:r>
      <w:r>
        <w:rPr>
          <w:b/>
          <w:i/>
        </w:rPr>
        <w:tab/>
      </w:r>
      <w:r w:rsidR="00D52C47">
        <w:rPr>
          <w:b/>
          <w:i/>
        </w:rPr>
        <w:t>4</w:t>
      </w:r>
      <w:r w:rsidR="00D52C47">
        <w:rPr>
          <w:b/>
          <w:i/>
        </w:rPr>
        <w:tab/>
        <w:t>7</w:t>
      </w:r>
      <w:r w:rsidR="00D52C47">
        <w:rPr>
          <w:b/>
          <w:i/>
        </w:rPr>
        <w:tab/>
        <w:t>5</w:t>
      </w:r>
    </w:p>
    <w:p w14:paraId="617C824C" w14:textId="77777777" w:rsidR="00522F7A" w:rsidRDefault="008A70BE" w:rsidP="00E9614D">
      <w:pPr>
        <w:tabs>
          <w:tab w:val="left" w:pos="1440"/>
          <w:tab w:val="left" w:pos="2160"/>
          <w:tab w:val="left" w:pos="2700"/>
          <w:tab w:val="left" w:pos="3510"/>
          <w:tab w:val="left" w:pos="4050"/>
          <w:tab w:val="left" w:pos="4678"/>
          <w:tab w:val="left" w:pos="5580"/>
          <w:tab w:val="left" w:pos="7110"/>
          <w:tab w:val="left" w:pos="7797"/>
        </w:tabs>
        <w:spacing w:after="0" w:line="480" w:lineRule="auto"/>
        <w:rPr>
          <w:rFonts w:eastAsia="Calibri"/>
          <w:color w:val="000000"/>
        </w:rPr>
      </w:pPr>
      <w:r>
        <w:t>_________________</w:t>
      </w:r>
      <w:r w:rsidR="005F702B">
        <w:t>____________________________________________________________________</w:t>
      </w:r>
      <w:r w:rsidR="00522F7A">
        <w:t>_______________________</w:t>
      </w:r>
    </w:p>
    <w:p w14:paraId="009F96D9" w14:textId="35D5179C" w:rsidR="008A70BE" w:rsidRPr="00243B86" w:rsidRDefault="008D2E12" w:rsidP="00E9614D">
      <w:pPr>
        <w:tabs>
          <w:tab w:val="left" w:pos="1440"/>
          <w:tab w:val="left" w:pos="2160"/>
          <w:tab w:val="left" w:pos="2700"/>
          <w:tab w:val="left" w:pos="3510"/>
          <w:tab w:val="left" w:pos="4050"/>
          <w:tab w:val="left" w:pos="4678"/>
          <w:tab w:val="left" w:pos="5580"/>
          <w:tab w:val="left" w:pos="7110"/>
          <w:tab w:val="left" w:pos="7797"/>
        </w:tabs>
        <w:spacing w:after="0" w:line="480" w:lineRule="auto"/>
        <w:rPr>
          <w:rFonts w:eastAsia="Calibri"/>
          <w:color w:val="000000"/>
        </w:rPr>
      </w:pPr>
      <w:r>
        <w:lastRenderedPageBreak/>
        <w:t>*</w:t>
      </w:r>
      <w:r w:rsidR="00E9614D">
        <w:t>computed from Kruskal-</w:t>
      </w:r>
      <w:r w:rsidR="001712DE">
        <w:t>Wallis test</w:t>
      </w:r>
      <w:r w:rsidR="001712DE">
        <w:rPr>
          <w:rFonts w:eastAsia="Calibri"/>
          <w:color w:val="000000"/>
        </w:rPr>
        <w:t xml:space="preserve">. </w:t>
      </w:r>
      <w:r w:rsidR="00B85CB3" w:rsidRPr="00B85CB3">
        <w:rPr>
          <w:vertAlign w:val="superscript"/>
        </w:rPr>
        <w:t>1</w:t>
      </w:r>
      <w:r w:rsidR="008A70BE" w:rsidRPr="00920739">
        <w:t>log</w:t>
      </w:r>
      <w:r w:rsidR="008A70BE">
        <w:t xml:space="preserve"> base </w:t>
      </w:r>
      <w:r w:rsidR="008A70BE" w:rsidRPr="00920739">
        <w:t>2 of transcript copy number obtained using GAPDH as standard</w:t>
      </w:r>
      <w:r w:rsidR="00D64A60">
        <w:t xml:space="preserve"> in qRTPCR, shown in </w:t>
      </w:r>
      <w:r w:rsidR="00D64A60">
        <w:rPr>
          <w:i/>
        </w:rPr>
        <w:t>italics.</w:t>
      </w:r>
      <w:r w:rsidR="00B85CB3">
        <w:t xml:space="preserve"> </w:t>
      </w:r>
      <w:r w:rsidR="00B85CB3" w:rsidRPr="00D64A60">
        <w:rPr>
          <w:vertAlign w:val="superscript"/>
        </w:rPr>
        <w:t>2</w:t>
      </w:r>
      <w:r w:rsidR="008A70BE" w:rsidRPr="00920739">
        <w:t xml:space="preserve">integrated </w:t>
      </w:r>
      <w:r w:rsidR="00522F7A">
        <w:t xml:space="preserve">optical density </w:t>
      </w:r>
      <w:r w:rsidR="008A70BE" w:rsidRPr="00920739">
        <w:t>normalize</w:t>
      </w:r>
      <w:r w:rsidR="00D64A60">
        <w:t xml:space="preserve">d to total </w:t>
      </w:r>
      <w:r w:rsidR="008A70BE" w:rsidRPr="00920739">
        <w:t>loading protein</w:t>
      </w:r>
      <w:r w:rsidR="00D64A60">
        <w:t xml:space="preserve"> (25 </w:t>
      </w:r>
      <w:r w:rsidR="00D64A60" w:rsidRPr="00D64A60">
        <w:rPr>
          <w:rFonts w:ascii="Symbol" w:hAnsi="Symbol"/>
        </w:rPr>
        <w:t></w:t>
      </w:r>
      <w:r w:rsidR="00D64A60">
        <w:t>g Bradford protein)</w:t>
      </w:r>
      <w:r w:rsidR="00F535BF">
        <w:t xml:space="preserve"> in WB</w:t>
      </w:r>
      <w:r w:rsidR="00D64A60">
        <w:t xml:space="preserve">, shown in </w:t>
      </w:r>
      <w:r w:rsidR="00BE7358">
        <w:rPr>
          <w:i/>
        </w:rPr>
        <w:t>square</w:t>
      </w:r>
      <w:r w:rsidR="00B80ABC" w:rsidRPr="00B80ABC">
        <w:rPr>
          <w:i/>
        </w:rPr>
        <w:t xml:space="preserve"> </w:t>
      </w:r>
      <w:r w:rsidR="00D64A60" w:rsidRPr="00B80ABC">
        <w:rPr>
          <w:i/>
        </w:rPr>
        <w:t>b</w:t>
      </w:r>
      <w:r w:rsidR="00D64A60">
        <w:rPr>
          <w:i/>
        </w:rPr>
        <w:t>rackets</w:t>
      </w:r>
      <w:r w:rsidR="00EB4D6A">
        <w:rPr>
          <w:i/>
        </w:rPr>
        <w:t xml:space="preserve">. </w:t>
      </w:r>
      <w:r w:rsidR="005D1EBA">
        <w:t xml:space="preserve">F, fertile; IF, infertile; </w:t>
      </w:r>
      <w:r w:rsidR="00EB4D6A">
        <w:t>P, proliferative phase; S, secretory phase.</w:t>
      </w:r>
      <w:r w:rsidR="00243B86">
        <w:t xml:space="preserve"> </w:t>
      </w:r>
      <w:r w:rsidR="00243B86">
        <w:rPr>
          <w:vertAlign w:val="superscript"/>
        </w:rPr>
        <w:t>a</w:t>
      </w:r>
      <w:r w:rsidR="00243B86">
        <w:t>P&lt;</w:t>
      </w:r>
      <w:r w:rsidR="00C72C5A">
        <w:t xml:space="preserve"> </w:t>
      </w:r>
      <w:r w:rsidR="00243B86">
        <w:t xml:space="preserve">0.01 in comparisons between infertile proliferative phase and infertile secretory phase OE (group 2) samples. </w:t>
      </w:r>
      <w:r w:rsidR="00243B86">
        <w:rPr>
          <w:vertAlign w:val="superscript"/>
        </w:rPr>
        <w:t>b</w:t>
      </w:r>
      <w:r w:rsidR="00243B86">
        <w:t>P&lt;</w:t>
      </w:r>
      <w:r w:rsidR="00C72C5A">
        <w:t xml:space="preserve"> </w:t>
      </w:r>
      <w:r w:rsidR="00243B86">
        <w:t xml:space="preserve">0.05, </w:t>
      </w:r>
      <w:r w:rsidR="00243B86">
        <w:rPr>
          <w:vertAlign w:val="superscript"/>
        </w:rPr>
        <w:t>c</w:t>
      </w:r>
      <w:r w:rsidR="00243B86">
        <w:t>P&lt;</w:t>
      </w:r>
      <w:r w:rsidR="00C72C5A">
        <w:t xml:space="preserve"> </w:t>
      </w:r>
      <w:r w:rsidR="00243B86">
        <w:t xml:space="preserve">0.01 in comparisons between infertile secretory phase samples of control (group 1) and OE (group 2). </w:t>
      </w:r>
    </w:p>
    <w:p w14:paraId="056AB244" w14:textId="77777777" w:rsidR="00AA40C3" w:rsidRPr="00920739" w:rsidRDefault="00AA40C3" w:rsidP="00E9614D">
      <w:pPr>
        <w:spacing w:after="0" w:line="480" w:lineRule="auto"/>
      </w:pPr>
    </w:p>
    <w:sectPr w:rsidR="00AA40C3" w:rsidRPr="00920739" w:rsidSect="00A2446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080" w:right="1440" w:bottom="90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3A6D4A" w14:textId="77777777" w:rsidR="002C4103" w:rsidRDefault="002C4103" w:rsidP="00A26C7E">
      <w:pPr>
        <w:spacing w:after="0" w:line="240" w:lineRule="auto"/>
      </w:pPr>
      <w:r>
        <w:separator/>
      </w:r>
    </w:p>
  </w:endnote>
  <w:endnote w:type="continuationSeparator" w:id="0">
    <w:p w14:paraId="7882A7FD" w14:textId="77777777" w:rsidR="002C4103" w:rsidRDefault="002C4103" w:rsidP="00A26C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0AF6AB" w14:textId="77777777" w:rsidR="00A26C7E" w:rsidRDefault="00A26C7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02380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BFE80B" w14:textId="77777777" w:rsidR="00A26C7E" w:rsidRDefault="00A26C7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06D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335C464" w14:textId="77777777" w:rsidR="00A26C7E" w:rsidRDefault="00A26C7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EF53BC" w14:textId="77777777" w:rsidR="00A26C7E" w:rsidRDefault="00A26C7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FB39E9" w14:textId="77777777" w:rsidR="002C4103" w:rsidRDefault="002C4103" w:rsidP="00A26C7E">
      <w:pPr>
        <w:spacing w:after="0" w:line="240" w:lineRule="auto"/>
      </w:pPr>
      <w:r>
        <w:separator/>
      </w:r>
    </w:p>
  </w:footnote>
  <w:footnote w:type="continuationSeparator" w:id="0">
    <w:p w14:paraId="4DCC25DD" w14:textId="77777777" w:rsidR="002C4103" w:rsidRDefault="002C4103" w:rsidP="00A26C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6BD085" w14:textId="77777777" w:rsidR="00A26C7E" w:rsidRDefault="00A26C7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EB9863" w14:textId="77777777" w:rsidR="00A26C7E" w:rsidRDefault="00A26C7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9A6AEF" w14:textId="77777777" w:rsidR="00A26C7E" w:rsidRDefault="00A26C7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61"/>
  </w:docVars>
  <w:rsids>
    <w:rsidRoot w:val="008A70BE"/>
    <w:rsid w:val="00023D5B"/>
    <w:rsid w:val="0006643B"/>
    <w:rsid w:val="000A0C43"/>
    <w:rsid w:val="000B1C51"/>
    <w:rsid w:val="000B5D8C"/>
    <w:rsid w:val="000D5285"/>
    <w:rsid w:val="000E2CB5"/>
    <w:rsid w:val="000E4382"/>
    <w:rsid w:val="000E58B1"/>
    <w:rsid w:val="000F3E7C"/>
    <w:rsid w:val="00151824"/>
    <w:rsid w:val="0016268F"/>
    <w:rsid w:val="0016609C"/>
    <w:rsid w:val="001712DE"/>
    <w:rsid w:val="00181EDD"/>
    <w:rsid w:val="001828B5"/>
    <w:rsid w:val="001911F0"/>
    <w:rsid w:val="002059F6"/>
    <w:rsid w:val="00215377"/>
    <w:rsid w:val="0022546E"/>
    <w:rsid w:val="0023597B"/>
    <w:rsid w:val="00243B86"/>
    <w:rsid w:val="00265C5F"/>
    <w:rsid w:val="00282EC6"/>
    <w:rsid w:val="0028388A"/>
    <w:rsid w:val="002B06A0"/>
    <w:rsid w:val="002B5EDF"/>
    <w:rsid w:val="002C4103"/>
    <w:rsid w:val="002C6BAD"/>
    <w:rsid w:val="002D7776"/>
    <w:rsid w:val="002E1573"/>
    <w:rsid w:val="002F75AD"/>
    <w:rsid w:val="003012C0"/>
    <w:rsid w:val="00310E48"/>
    <w:rsid w:val="00334B4E"/>
    <w:rsid w:val="003451AA"/>
    <w:rsid w:val="003529C9"/>
    <w:rsid w:val="00366968"/>
    <w:rsid w:val="00383573"/>
    <w:rsid w:val="00383BFF"/>
    <w:rsid w:val="0038737D"/>
    <w:rsid w:val="003917CB"/>
    <w:rsid w:val="003A566E"/>
    <w:rsid w:val="003B5037"/>
    <w:rsid w:val="003D5990"/>
    <w:rsid w:val="003E6727"/>
    <w:rsid w:val="003E706D"/>
    <w:rsid w:val="003F24F1"/>
    <w:rsid w:val="00454747"/>
    <w:rsid w:val="004558F7"/>
    <w:rsid w:val="004638C1"/>
    <w:rsid w:val="004B071A"/>
    <w:rsid w:val="004E1FA6"/>
    <w:rsid w:val="004F5904"/>
    <w:rsid w:val="00516963"/>
    <w:rsid w:val="00516B7A"/>
    <w:rsid w:val="00522F7A"/>
    <w:rsid w:val="00533BBF"/>
    <w:rsid w:val="00540FE4"/>
    <w:rsid w:val="00546BCA"/>
    <w:rsid w:val="00573610"/>
    <w:rsid w:val="00577411"/>
    <w:rsid w:val="00593EB4"/>
    <w:rsid w:val="005C1FFF"/>
    <w:rsid w:val="005C28FE"/>
    <w:rsid w:val="005C3D57"/>
    <w:rsid w:val="005D1EBA"/>
    <w:rsid w:val="005D7495"/>
    <w:rsid w:val="005F05D4"/>
    <w:rsid w:val="005F6468"/>
    <w:rsid w:val="005F6667"/>
    <w:rsid w:val="005F702B"/>
    <w:rsid w:val="00604BC6"/>
    <w:rsid w:val="00650743"/>
    <w:rsid w:val="00665962"/>
    <w:rsid w:val="006B4FF9"/>
    <w:rsid w:val="006B7E6E"/>
    <w:rsid w:val="006D4AA7"/>
    <w:rsid w:val="006F2B1D"/>
    <w:rsid w:val="00702E8B"/>
    <w:rsid w:val="00744D0A"/>
    <w:rsid w:val="00747F05"/>
    <w:rsid w:val="007850F1"/>
    <w:rsid w:val="007B1DF9"/>
    <w:rsid w:val="007B3166"/>
    <w:rsid w:val="007D085E"/>
    <w:rsid w:val="00860C9D"/>
    <w:rsid w:val="00867568"/>
    <w:rsid w:val="008722B8"/>
    <w:rsid w:val="00872FC4"/>
    <w:rsid w:val="008A70BE"/>
    <w:rsid w:val="008C312D"/>
    <w:rsid w:val="008C5A31"/>
    <w:rsid w:val="008D2E12"/>
    <w:rsid w:val="008E7B3A"/>
    <w:rsid w:val="00917CC8"/>
    <w:rsid w:val="009275BE"/>
    <w:rsid w:val="009806DF"/>
    <w:rsid w:val="009905B2"/>
    <w:rsid w:val="009A6D66"/>
    <w:rsid w:val="009C089F"/>
    <w:rsid w:val="009C15D4"/>
    <w:rsid w:val="009C5F84"/>
    <w:rsid w:val="009D06A0"/>
    <w:rsid w:val="009D187E"/>
    <w:rsid w:val="009E48C5"/>
    <w:rsid w:val="00A1765F"/>
    <w:rsid w:val="00A215E2"/>
    <w:rsid w:val="00A2446B"/>
    <w:rsid w:val="00A250F4"/>
    <w:rsid w:val="00A26C7E"/>
    <w:rsid w:val="00A468D3"/>
    <w:rsid w:val="00A7522A"/>
    <w:rsid w:val="00A82E0A"/>
    <w:rsid w:val="00A86892"/>
    <w:rsid w:val="00A96480"/>
    <w:rsid w:val="00AA40C3"/>
    <w:rsid w:val="00AA44DD"/>
    <w:rsid w:val="00AA45F2"/>
    <w:rsid w:val="00AA6182"/>
    <w:rsid w:val="00AE2545"/>
    <w:rsid w:val="00AE2D89"/>
    <w:rsid w:val="00B035D4"/>
    <w:rsid w:val="00B05F2C"/>
    <w:rsid w:val="00B068D8"/>
    <w:rsid w:val="00B10A65"/>
    <w:rsid w:val="00B80ABC"/>
    <w:rsid w:val="00B85CB3"/>
    <w:rsid w:val="00BB13F1"/>
    <w:rsid w:val="00BB5D5F"/>
    <w:rsid w:val="00BB79F8"/>
    <w:rsid w:val="00BC1397"/>
    <w:rsid w:val="00BE237E"/>
    <w:rsid w:val="00BE7358"/>
    <w:rsid w:val="00C2038D"/>
    <w:rsid w:val="00C26AE3"/>
    <w:rsid w:val="00C30E24"/>
    <w:rsid w:val="00C33299"/>
    <w:rsid w:val="00C4341A"/>
    <w:rsid w:val="00C50B3F"/>
    <w:rsid w:val="00C53B41"/>
    <w:rsid w:val="00C5651A"/>
    <w:rsid w:val="00C701DB"/>
    <w:rsid w:val="00C72C5A"/>
    <w:rsid w:val="00C8140F"/>
    <w:rsid w:val="00C845F5"/>
    <w:rsid w:val="00CA0711"/>
    <w:rsid w:val="00CA1235"/>
    <w:rsid w:val="00CA33CD"/>
    <w:rsid w:val="00CB2202"/>
    <w:rsid w:val="00CD4893"/>
    <w:rsid w:val="00CF05B4"/>
    <w:rsid w:val="00D234AE"/>
    <w:rsid w:val="00D52C47"/>
    <w:rsid w:val="00D64A60"/>
    <w:rsid w:val="00D660C0"/>
    <w:rsid w:val="00D7489B"/>
    <w:rsid w:val="00D83BF8"/>
    <w:rsid w:val="00DA071D"/>
    <w:rsid w:val="00DD011B"/>
    <w:rsid w:val="00DE09D6"/>
    <w:rsid w:val="00DF4A50"/>
    <w:rsid w:val="00E00FF6"/>
    <w:rsid w:val="00E21521"/>
    <w:rsid w:val="00E83F5E"/>
    <w:rsid w:val="00E86EE9"/>
    <w:rsid w:val="00E87DEC"/>
    <w:rsid w:val="00E9614D"/>
    <w:rsid w:val="00EA5D41"/>
    <w:rsid w:val="00EB340A"/>
    <w:rsid w:val="00EB4D6A"/>
    <w:rsid w:val="00EC6551"/>
    <w:rsid w:val="00EE0915"/>
    <w:rsid w:val="00EE15F3"/>
    <w:rsid w:val="00EE2324"/>
    <w:rsid w:val="00F535BF"/>
    <w:rsid w:val="00F63636"/>
    <w:rsid w:val="00F85102"/>
    <w:rsid w:val="00FA3759"/>
    <w:rsid w:val="00FF1E77"/>
    <w:rsid w:val="00FF4E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0F3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0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6C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6C7E"/>
  </w:style>
  <w:style w:type="paragraph" w:styleId="Footer">
    <w:name w:val="footer"/>
    <w:basedOn w:val="Normal"/>
    <w:link w:val="FooterChar"/>
    <w:uiPriority w:val="99"/>
    <w:unhideWhenUsed/>
    <w:rsid w:val="00A26C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6C7E"/>
  </w:style>
  <w:style w:type="character" w:styleId="LineNumber">
    <w:name w:val="line number"/>
    <w:basedOn w:val="DefaultParagraphFont"/>
    <w:uiPriority w:val="99"/>
    <w:semiHidden/>
    <w:unhideWhenUsed/>
    <w:rsid w:val="00A2446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0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6C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6C7E"/>
  </w:style>
  <w:style w:type="paragraph" w:styleId="Footer">
    <w:name w:val="footer"/>
    <w:basedOn w:val="Normal"/>
    <w:link w:val="FooterChar"/>
    <w:uiPriority w:val="99"/>
    <w:unhideWhenUsed/>
    <w:rsid w:val="00A26C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6C7E"/>
  </w:style>
  <w:style w:type="character" w:styleId="LineNumber">
    <w:name w:val="line number"/>
    <w:basedOn w:val="DefaultParagraphFont"/>
    <w:uiPriority w:val="99"/>
    <w:semiHidden/>
    <w:unhideWhenUsed/>
    <w:rsid w:val="00A244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80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1</TotalTime>
  <Pages>3</Pages>
  <Words>352</Words>
  <Characters>2283</Characters>
  <Application>Microsoft Office Word</Application>
  <DocSecurity>0</DocSecurity>
  <Lines>43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A</dc:creator>
  <cp:keywords/>
  <dc:description/>
  <cp:lastModifiedBy>USER</cp:lastModifiedBy>
  <cp:revision>71</cp:revision>
  <dcterms:created xsi:type="dcterms:W3CDTF">2018-12-31T08:43:00Z</dcterms:created>
  <dcterms:modified xsi:type="dcterms:W3CDTF">2019-12-07T02:52:00Z</dcterms:modified>
</cp:coreProperties>
</file>